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3336E" w14:textId="77777777" w:rsidR="007D739C" w:rsidRPr="00CF5DF0" w:rsidRDefault="007D739C" w:rsidP="007D739C">
      <w:pPr>
        <w:rPr>
          <w:rFonts w:ascii="Segoe UI Historic" w:hAnsi="Segoe UI Historic" w:cs="Segoe UI Historic"/>
          <w:sz w:val="22"/>
          <w:szCs w:val="22"/>
        </w:rPr>
      </w:pPr>
      <w:r w:rsidRPr="00CF5DF0">
        <w:rPr>
          <w:rFonts w:ascii="Segoe UI Historic" w:hAnsi="Segoe UI Historic" w:cs="Segoe UI Historic"/>
          <w:b/>
          <w:bCs/>
          <w:color w:val="000000"/>
          <w:sz w:val="20"/>
          <w:szCs w:val="20"/>
        </w:rPr>
        <w:t xml:space="preserve">Supplementary Table 1 </w:t>
      </w:r>
      <w:r w:rsidRPr="00CF5DF0">
        <w:rPr>
          <w:rFonts w:ascii="Segoe UI Historic" w:hAnsi="Segoe UI Historic" w:cs="Segoe UI Historic"/>
          <w:sz w:val="22"/>
          <w:szCs w:val="22"/>
        </w:rPr>
        <w:t>comparing characteristics of participants with and without food data</w:t>
      </w:r>
    </w:p>
    <w:tbl>
      <w:tblPr>
        <w:tblpPr w:leftFromText="180" w:rightFromText="180" w:vertAnchor="text" w:horzAnchor="margin" w:tblpY="169"/>
        <w:tblW w:w="5000" w:type="pct"/>
        <w:tblLook w:val="0420" w:firstRow="1" w:lastRow="0" w:firstColumn="0" w:lastColumn="0" w:noHBand="0" w:noVBand="1"/>
      </w:tblPr>
      <w:tblGrid>
        <w:gridCol w:w="2715"/>
        <w:gridCol w:w="1844"/>
        <w:gridCol w:w="1801"/>
        <w:gridCol w:w="1530"/>
        <w:gridCol w:w="1131"/>
      </w:tblGrid>
      <w:tr w:rsidR="00CF5DF0" w:rsidRPr="00CF5DF0" w14:paraId="7F4E91FF" w14:textId="77777777" w:rsidTr="00CF5DF0">
        <w:trPr>
          <w:tblHeader/>
        </w:trPr>
        <w:tc>
          <w:tcPr>
            <w:tcW w:w="252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1DA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</w:p>
        </w:tc>
        <w:tc>
          <w:tcPr>
            <w:tcW w:w="184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650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Food Data Missing</w:t>
            </w:r>
          </w:p>
        </w:tc>
        <w:tc>
          <w:tcPr>
            <w:tcW w:w="6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B36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 xml:space="preserve"> </w:t>
            </w:r>
          </w:p>
        </w:tc>
      </w:tr>
      <w:tr w:rsidR="00CF5DF0" w:rsidRPr="00CF5DF0" w14:paraId="33EE95EE" w14:textId="77777777" w:rsidTr="00CF5DF0">
        <w:trPr>
          <w:tblHeader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DA5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0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713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Overall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, N = 1,860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A39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No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, N = 1,353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DD0D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Yes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, N = 507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FA5D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p-value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CF5DF0" w:rsidRPr="00CF5DF0" w14:paraId="6C892F21" w14:textId="77777777" w:rsidTr="00CF5DF0"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AA4A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Age in years</w:t>
            </w:r>
          </w:p>
        </w:tc>
        <w:tc>
          <w:tcPr>
            <w:tcW w:w="102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A6DC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6(11)</w:t>
            </w:r>
          </w:p>
        </w:tc>
        <w:tc>
          <w:tcPr>
            <w:tcW w:w="9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3765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6(11)</w:t>
            </w:r>
          </w:p>
        </w:tc>
        <w:tc>
          <w:tcPr>
            <w:tcW w:w="8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ECC47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4(11)</w:t>
            </w:r>
          </w:p>
        </w:tc>
        <w:tc>
          <w:tcPr>
            <w:tcW w:w="6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AB3E" w14:textId="6063BBB3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176482A1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FB5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56B6A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9DAC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92F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30D5D" w14:textId="2039EAF3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2</w:t>
            </w:r>
            <w:r w:rsidR="00646074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</w:t>
            </w:r>
          </w:p>
        </w:tc>
      </w:tr>
      <w:tr w:rsidR="00CF5DF0" w:rsidRPr="00CF5DF0" w14:paraId="7BE8A9BD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405CD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F3C7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654 (35.2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C8B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63 (34.2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1535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91 (37.7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6633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1F0278C3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4AE6C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43B5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,206 (64.8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4D40B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890 (65.8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6B4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316 (62.3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A4D6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597EC72F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F869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Educational level completed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A2537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2A63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E7F4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528E5" w14:textId="33340606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129EED94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48C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Never or Primary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14AB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717 (41.1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D414C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83 (44.7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EFE7D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34 (30.5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E13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12405D66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D096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D9412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670 (38.4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65B7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02 (38.5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FD7D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68 (38.3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85DB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48974833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BC7B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9205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71 (15.5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A0B7D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64 (12.6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6D2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07 (24.4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2B06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30B4BE7D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9970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2F05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85 (4.9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C72A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5 (4.2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91BD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30 (6.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EE6B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10222788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C7F0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 xml:space="preserve"> Site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108A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6C157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4276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A3D5" w14:textId="0FC78802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326A45E6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375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Rural Ghana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EE18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17 (27.8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E67C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13 (37.9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53E6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 (0.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F7C2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6EBBFED8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53B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Urban Ghana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027B7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38 (28.9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04C9B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31 (39.2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7A7D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7 (1.4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E61D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690FD021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C95D6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Amsterdam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D05D6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805 (43.3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5CD7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309 (22.8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734B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96 (97.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DB042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6EF64531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08172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Systolic blood pressure (mmHg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2A4C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28(19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7CF72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26(19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DEC9B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33(1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C5E1" w14:textId="0A4688E4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0797C044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95DB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C109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708 (38.8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4463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75 (35.1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7A1E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33 (49.3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9D0B1" w14:textId="0BDBF003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16AF1911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7996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Use of antihypertensives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5D02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19 (12.0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0DABD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38 (10.2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4434C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81 (17.1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6B51F" w14:textId="225B8B20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3D92C434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15A7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Serum total cholesterol, mmol/L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9924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.87(1.10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C927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.85(1.09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CAC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4.94(1.13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E1AB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13</w:t>
            </w:r>
          </w:p>
        </w:tc>
      </w:tr>
      <w:tr w:rsidR="00CF5DF0" w:rsidRPr="00CF5DF0" w14:paraId="69873108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D8C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Serum HDL cholesterol, mmol/L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32F7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.29(0.52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3097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.25(0.45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1DF7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.40(0.6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653BD" w14:textId="51685337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6489E521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E2AA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Serum LDL cholesterol, mmol/L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456AB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.99(1.12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DBFD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3.03(1.06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137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.87(1.29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881D7" w14:textId="717E03CD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1</w:t>
            </w:r>
          </w:p>
        </w:tc>
      </w:tr>
      <w:tr w:rsidR="00CF5DF0" w:rsidRPr="00CF5DF0" w14:paraId="7C2D3377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080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8DF6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ED9EB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AD70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F18B" w14:textId="57DEF8D6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64D274E3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C517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F32F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1 (2.9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28EF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8 (2.2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24E0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3 (5.2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7346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4E4CEA42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B1316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No, I have never smoked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1F0B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,581 (91.3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B99A0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,195 (92.7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1648B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386 (87.1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050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784439B0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3C47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No, but I used to smoke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4BE9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00 (5.8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1A3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66 (5.1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9AF4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34 (7.7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5283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46ED58CD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61D3B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BMI, kg/m2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49DC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6.4(5.3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A4647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5.9(5.4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6E4F7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8.1(4.5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AA30A" w14:textId="49905084" w:rsidR="00CF5DF0" w:rsidRPr="00CF5DF0" w:rsidRDefault="00AE5F2E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&lt;</w:t>
            </w:r>
            <w:r w:rsidR="00CF5DF0"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0</w:t>
            </w:r>
            <w:r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</w:t>
            </w:r>
          </w:p>
        </w:tc>
      </w:tr>
      <w:tr w:rsidR="00CF5DF0" w:rsidRPr="00CF5DF0" w14:paraId="637B59BA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483B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METs - hours/week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DFC1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18(117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DCF4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120(116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DD5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83(114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7877" w14:textId="5EEEF30C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0</w:t>
            </w:r>
            <w:r w:rsidR="00646074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</w:t>
            </w:r>
          </w:p>
        </w:tc>
      </w:tr>
      <w:tr w:rsidR="00CF5DF0" w:rsidRPr="00CF5DF0" w14:paraId="08247F8B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0F0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Total Energy (kcal/day)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2A2C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,675(1,142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B17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,675(1,142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30D4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NA(NA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10C5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569DBE6C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A19A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DM at Round 2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D944C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88 (4.7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EB1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59 (4.4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ED0FC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29 (5.7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53BF" w14:textId="0FEEF1EC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2</w:t>
            </w:r>
            <w:r w:rsidR="00646074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</w:t>
            </w:r>
          </w:p>
        </w:tc>
      </w:tr>
      <w:tr w:rsidR="00CF5DF0" w:rsidRPr="00CF5DF0" w14:paraId="5979B60C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0E9F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Waist-to-hip Ratio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0DE5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90(0.07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EE7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90(0.07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E7DD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90(0.08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E15DD" w14:textId="5CC3A70D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3</w:t>
            </w:r>
            <w:r w:rsidR="00646074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</w:t>
            </w:r>
          </w:p>
        </w:tc>
      </w:tr>
      <w:tr w:rsidR="00CF5DF0" w:rsidRPr="00CF5DF0" w14:paraId="59BE8434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9C061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Mixed dietary pattern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10CD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-0.31(0.83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F277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-0.31(0.83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AEE42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NA(NA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324FA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02212DC8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2A29E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Animal products pattern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57E8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-0.01(0.91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2044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-0.01(0.91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AA0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NA(NA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4913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3ED11374" w14:textId="77777777" w:rsidTr="00CF5DF0"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5F6E5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Roots, tubers &amp; plantain dietary pattern</w:t>
            </w:r>
          </w:p>
        </w:tc>
        <w:tc>
          <w:tcPr>
            <w:tcW w:w="102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D939A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22(1.11)</w:t>
            </w:r>
          </w:p>
        </w:tc>
        <w:tc>
          <w:tcPr>
            <w:tcW w:w="9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42E5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0.22(1.11)</w:t>
            </w:r>
          </w:p>
        </w:tc>
        <w:tc>
          <w:tcPr>
            <w:tcW w:w="84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2D708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NA(NA)</w:t>
            </w:r>
          </w:p>
        </w:tc>
        <w:tc>
          <w:tcPr>
            <w:tcW w:w="6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051DA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Segoe UI Historic" w:hAnsi="Segoe UI Historic" w:cs="Segoe UI Historic"/>
              </w:rPr>
            </w:pPr>
          </w:p>
        </w:tc>
      </w:tr>
      <w:tr w:rsidR="00CF5DF0" w:rsidRPr="00CF5DF0" w14:paraId="4AF9960C" w14:textId="77777777" w:rsidTr="00CF5DF0"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1B56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  <w:vertAlign w:val="superscript"/>
              </w:rPr>
              <w:t>1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Mean(SD); n (%)</w:t>
            </w:r>
          </w:p>
        </w:tc>
      </w:tr>
      <w:tr w:rsidR="00CF5DF0" w:rsidRPr="00CF5DF0" w14:paraId="6A720AFA" w14:textId="77777777" w:rsidTr="00CF5DF0"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2219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</w:pP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  <w:vertAlign w:val="superscript"/>
              </w:rPr>
              <w:t>2</w:t>
            </w:r>
            <w:r w:rsidRPr="00CF5DF0">
              <w:rPr>
                <w:rFonts w:ascii="Segoe UI Historic" w:eastAsia="Arial" w:hAnsi="Segoe UI Historic" w:cs="Segoe UI Historic"/>
                <w:color w:val="000000"/>
                <w:sz w:val="16"/>
                <w:szCs w:val="16"/>
              </w:rPr>
              <w:t>Welch Two Sample t-test; Pearson's Chi-squared test</w:t>
            </w:r>
          </w:p>
          <w:p w14:paraId="276F0DD2" w14:textId="77777777" w:rsidR="00CF5DF0" w:rsidRPr="00CF5DF0" w:rsidRDefault="00CF5DF0" w:rsidP="00CF5D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Segoe UI Historic" w:hAnsi="Segoe UI Historic" w:cs="Segoe UI Historic"/>
              </w:rPr>
            </w:pPr>
          </w:p>
        </w:tc>
      </w:tr>
    </w:tbl>
    <w:p w14:paraId="643FEA5C" w14:textId="77777777" w:rsidR="007D739C" w:rsidRPr="00CF5DF0" w:rsidRDefault="007D739C" w:rsidP="007D739C">
      <w:pPr>
        <w:rPr>
          <w:rFonts w:ascii="Segoe UI Historic" w:hAnsi="Segoe UI Historic" w:cs="Segoe UI Historic"/>
        </w:rPr>
      </w:pPr>
    </w:p>
    <w:p w14:paraId="6488F720" w14:textId="757D6DF3" w:rsidR="005674D5" w:rsidRPr="00CF5DF0" w:rsidRDefault="005674D5" w:rsidP="005674D5">
      <w:pPr>
        <w:spacing w:after="160" w:line="278" w:lineRule="auto"/>
        <w:rPr>
          <w:rFonts w:ascii="Segoe UI Historic" w:hAnsi="Segoe UI Historic" w:cs="Segoe UI Historic"/>
        </w:rPr>
        <w:sectPr w:rsidR="005674D5" w:rsidRPr="00CF5DF0" w:rsidSect="005674D5">
          <w:headerReference w:type="default" r:id="rId6"/>
          <w:pgSz w:w="11901" w:h="16817"/>
          <w:pgMar w:top="1440" w:right="1440" w:bottom="1440" w:left="1440" w:header="720" w:footer="720" w:gutter="0"/>
          <w:cols w:space="720"/>
          <w:docGrid w:linePitch="360"/>
        </w:sectPr>
      </w:pPr>
      <w:r w:rsidRPr="00CF5DF0">
        <w:rPr>
          <w:rFonts w:ascii="Segoe UI Historic" w:hAnsi="Segoe UI Historic" w:cs="Segoe UI Historic"/>
        </w:rPr>
        <w:br w:type="page"/>
      </w:r>
    </w:p>
    <w:p w14:paraId="697EEB54" w14:textId="77777777" w:rsidR="007D739C" w:rsidRPr="00CF5DF0" w:rsidRDefault="007D739C">
      <w:pPr>
        <w:rPr>
          <w:rFonts w:ascii="Segoe UI Historic" w:hAnsi="Segoe UI Historic" w:cs="Segoe UI Historic"/>
        </w:rPr>
      </w:pPr>
    </w:p>
    <w:tbl>
      <w:tblPr>
        <w:tblpPr w:leftFromText="180" w:rightFromText="180" w:vertAnchor="page" w:horzAnchor="margin" w:tblpY="2161"/>
        <w:tblW w:w="1404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2"/>
        <w:gridCol w:w="1165"/>
        <w:gridCol w:w="858"/>
        <w:gridCol w:w="1235"/>
        <w:gridCol w:w="811"/>
        <w:gridCol w:w="391"/>
        <w:gridCol w:w="391"/>
        <w:gridCol w:w="1467"/>
        <w:gridCol w:w="622"/>
        <w:gridCol w:w="368"/>
        <w:gridCol w:w="810"/>
        <w:gridCol w:w="1260"/>
        <w:gridCol w:w="540"/>
        <w:gridCol w:w="540"/>
      </w:tblGrid>
      <w:tr w:rsidR="00CF5DF0" w:rsidRPr="00CF5DF0" w14:paraId="5E818FBA" w14:textId="77777777" w:rsidTr="00BE33F3">
        <w:trPr>
          <w:gridAfter w:val="1"/>
          <w:wAfter w:w="540" w:type="dxa"/>
          <w:trHeight w:val="266"/>
          <w:tblHeader/>
        </w:trPr>
        <w:tc>
          <w:tcPr>
            <w:tcW w:w="13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AFB9BF7" w14:textId="77777777" w:rsidR="00CF5DF0" w:rsidRPr="00CF5DF0" w:rsidRDefault="00CF5DF0" w:rsidP="00CF5DF0">
            <w:pPr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hAnsi="Segoe UI Historic" w:cs="Segoe UI Historic"/>
                <w:b/>
                <w:bCs/>
                <w:color w:val="000000"/>
                <w:sz w:val="21"/>
                <w:szCs w:val="21"/>
              </w:rPr>
              <w:t>Supplementary Table 2A: Association between Baseline dietary patterns and Incidence diabetes by sex – Rural Ghana (female)</w:t>
            </w:r>
          </w:p>
          <w:p w14:paraId="219B5110" w14:textId="77777777" w:rsidR="00CF5DF0" w:rsidRPr="00CF5DF0" w:rsidRDefault="00CF5DF0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743DD8EE" w14:textId="77777777" w:rsidTr="00BE33F3">
        <w:trPr>
          <w:tblHeader/>
        </w:trPr>
        <w:tc>
          <w:tcPr>
            <w:tcW w:w="3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B73C643" w14:textId="77777777" w:rsidR="00594FC2" w:rsidRPr="00CF5DF0" w:rsidRDefault="00594FC2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20"/>
                <w:szCs w:val="20"/>
              </w:rPr>
              <w:t>Dietary Pattern</w:t>
            </w:r>
          </w:p>
        </w:tc>
        <w:tc>
          <w:tcPr>
            <w:tcW w:w="4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89BD34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2C2499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35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84B79C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odel 3</w:t>
            </w:r>
          </w:p>
        </w:tc>
      </w:tr>
      <w:tr w:rsidR="00BE33F3" w:rsidRPr="00CF5DF0" w14:paraId="1452C175" w14:textId="77777777" w:rsidTr="00BE33F3">
        <w:trPr>
          <w:tblHeader/>
        </w:trPr>
        <w:tc>
          <w:tcPr>
            <w:tcW w:w="35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B823CB" w14:textId="77777777" w:rsidR="00594FC2" w:rsidRPr="00CF5DF0" w:rsidRDefault="00594FC2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A41C37D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D2CFFB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581CD2A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FA89D32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A3784F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4B2CD1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0317A9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AF57AD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9C38B45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C2C6D5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BE33F3" w:rsidRPr="00CF5DF0" w14:paraId="2188A17E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4647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ixed dietary pattern by sit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E331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A8D3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8EB6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B6F2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4603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B320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A5A6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A2B6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00B6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220F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BE33F3" w:rsidRPr="00CF5DF0" w14:paraId="40EEE3D9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823D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4748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B454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D34C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F299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B313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CD19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1854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3564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0C47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D122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BE33F3" w:rsidRPr="00CF5DF0" w14:paraId="74C25127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7C8B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BAF8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3DE6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8CB5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1.71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CECD2" w14:textId="6A0B9D03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5FA9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A9B6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3, 2.24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90C52" w14:textId="4D1F0C1C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A855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98B5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3, 2.99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30EF9" w14:textId="4A92CE3B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BE33F3" w:rsidRPr="00CF5DF0" w14:paraId="39C7B7F7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0382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8360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2C9C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4263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4, 4.35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C0CE3" w14:textId="15ABC942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9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73DC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8CE0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3, 5.40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5F116" w14:textId="138C3413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EB87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6FD5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0, 7.86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23CEB" w14:textId="7CFE83D3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BE33F3" w:rsidRPr="00CF5DF0" w14:paraId="2316AC4C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E9591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Animal products by sit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BC9C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6008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E8F9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739D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2F0D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DDB4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2A3C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14FA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A5F8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FF3B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BE33F3" w:rsidRPr="00CF5DF0" w14:paraId="2B029EB9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CA52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8458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D44D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62A9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DD2A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82A8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4B4F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04B5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724F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2FCB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4D2A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BE33F3" w:rsidRPr="00CF5DF0" w14:paraId="56E21D5D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FE65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3735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4FE8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473C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8, 19.7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B709D" w14:textId="797FF8DC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2C328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61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AD8F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8, 14.1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2E5A7" w14:textId="67D4EE33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13B0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1F25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3, 16.4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A4D3E" w14:textId="358A931D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BE33F3" w:rsidRPr="00CF5DF0" w14:paraId="6620FDCE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D4A7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E43E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4765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C491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4, 11.0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D93C8" w14:textId="757154E8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B4CF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4ED3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3, 9.34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C002A" w14:textId="6EC312A3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F07C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B145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3, 9.98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76741" w14:textId="203A96FB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  <w:tr w:rsidR="00BE33F3" w:rsidRPr="00CF5DF0" w14:paraId="67FB87AE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5B5D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Roots, tubers &amp; plantain by sit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D78B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7FBF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B4BB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387E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1E1D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1DA0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66F7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E631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B90A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08BB0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BE33F3" w:rsidRPr="00CF5DF0" w14:paraId="37E5FCDE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1086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B803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61EA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2732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9CAB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26C8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A4AA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F2A8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E936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95F3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571A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BE33F3" w:rsidRPr="00CF5DF0" w14:paraId="3CCA6D79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2AB6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5CD8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8B99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5404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5, 3.38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0D7CF" w14:textId="50E05E61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41A7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8CB4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5, 3.40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C5B76" w14:textId="4CAED792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D757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0278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7, 4.24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942F4" w14:textId="02BECDB0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BE33F3" w:rsidRPr="00CF5DF0" w14:paraId="66AD54F8" w14:textId="77777777" w:rsidTr="00BE33F3">
        <w:tc>
          <w:tcPr>
            <w:tcW w:w="35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684E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11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5C33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21DB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23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A2F6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7, 2.56</w:t>
            </w:r>
          </w:p>
        </w:tc>
        <w:tc>
          <w:tcPr>
            <w:tcW w:w="8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A2270" w14:textId="4A918EC6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782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82B9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4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CC79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5, 6.02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12114" w14:textId="7E638283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</w:t>
            </w:r>
            <w:r w:rsidR="00646074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ED6F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9930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6, 10.6</w:t>
            </w:r>
          </w:p>
        </w:tc>
        <w:tc>
          <w:tcPr>
            <w:tcW w:w="108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A5074" w14:textId="6CE59CBF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CF5DF0" w:rsidRPr="00CF5DF0" w14:paraId="2D4426D4" w14:textId="77777777" w:rsidTr="00BE33F3">
        <w:trPr>
          <w:gridAfter w:val="1"/>
          <w:wAfter w:w="540" w:type="dxa"/>
        </w:trPr>
        <w:tc>
          <w:tcPr>
            <w:tcW w:w="13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F300A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22A19E57" w14:textId="447B65DA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  <w:tr w:rsidR="00CF5DF0" w:rsidRPr="00CF5DF0" w14:paraId="4DA647E5" w14:textId="77777777" w:rsidTr="00BE33F3">
        <w:trPr>
          <w:gridAfter w:val="1"/>
          <w:wAfter w:w="540" w:type="dxa"/>
        </w:trPr>
        <w:tc>
          <w:tcPr>
            <w:tcW w:w="13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9267D6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</w:pPr>
          </w:p>
        </w:tc>
      </w:tr>
    </w:tbl>
    <w:p w14:paraId="6C768050" w14:textId="663CBECC" w:rsidR="007D739C" w:rsidRDefault="007D739C">
      <w:pPr>
        <w:rPr>
          <w:rFonts w:ascii="Segoe UI Historic" w:hAnsi="Segoe UI Historic" w:cs="Segoe UI Historic"/>
        </w:rPr>
      </w:pPr>
    </w:p>
    <w:p w14:paraId="5C83AA5A" w14:textId="77777777" w:rsidR="00BE33F3" w:rsidRDefault="00BE33F3">
      <w:pPr>
        <w:rPr>
          <w:rFonts w:ascii="Segoe UI Historic" w:hAnsi="Segoe UI Historic" w:cs="Segoe UI Historic"/>
        </w:rPr>
      </w:pPr>
    </w:p>
    <w:p w14:paraId="0E97A08F" w14:textId="77777777" w:rsidR="00BE33F3" w:rsidRPr="00CF5DF0" w:rsidRDefault="00BE33F3">
      <w:pPr>
        <w:rPr>
          <w:rFonts w:ascii="Segoe UI Historic" w:hAnsi="Segoe UI Historic" w:cs="Segoe UI Historic"/>
        </w:rPr>
      </w:pPr>
    </w:p>
    <w:tbl>
      <w:tblPr>
        <w:tblW w:w="1368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7"/>
        <w:gridCol w:w="742"/>
        <w:gridCol w:w="781"/>
        <w:gridCol w:w="1211"/>
        <w:gridCol w:w="59"/>
        <w:gridCol w:w="1080"/>
        <w:gridCol w:w="810"/>
        <w:gridCol w:w="880"/>
        <w:gridCol w:w="380"/>
        <w:gridCol w:w="810"/>
        <w:gridCol w:w="810"/>
        <w:gridCol w:w="408"/>
        <w:gridCol w:w="942"/>
        <w:gridCol w:w="810"/>
        <w:gridCol w:w="1170"/>
      </w:tblGrid>
      <w:tr w:rsidR="007D739C" w:rsidRPr="00CF5DF0" w14:paraId="5BCC2FA7" w14:textId="77777777" w:rsidTr="000C47A6">
        <w:trPr>
          <w:trHeight w:val="266"/>
          <w:tblHeader/>
        </w:trPr>
        <w:tc>
          <w:tcPr>
            <w:tcW w:w="136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FED922A" w14:textId="77777777" w:rsidR="007D739C" w:rsidRPr="00CF5DF0" w:rsidRDefault="007D739C" w:rsidP="00095C5B">
            <w:pPr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hAnsi="Segoe UI Historic" w:cs="Segoe UI Historic"/>
                <w:b/>
                <w:bCs/>
                <w:color w:val="000000"/>
                <w:sz w:val="21"/>
                <w:szCs w:val="21"/>
              </w:rPr>
              <w:lastRenderedPageBreak/>
              <w:t>Supplementary Table 2B: Association between Baseline dietary patterns and Incidence diabetes by sex – Urban Ghana (female)</w:t>
            </w:r>
          </w:p>
          <w:p w14:paraId="680D2834" w14:textId="77777777" w:rsidR="007D739C" w:rsidRPr="00CF5DF0" w:rsidRDefault="007D739C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76B2066B" w14:textId="77777777" w:rsidTr="000C47A6">
        <w:trPr>
          <w:gridAfter w:val="3"/>
          <w:wAfter w:w="2922" w:type="dxa"/>
          <w:tblHeader/>
        </w:trPr>
        <w:tc>
          <w:tcPr>
            <w:tcW w:w="2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4CEE90" w14:textId="77777777" w:rsidR="00594FC2" w:rsidRPr="00CF5DF0" w:rsidRDefault="00594FC2" w:rsidP="00095C5B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20"/>
                <w:szCs w:val="20"/>
              </w:rPr>
              <w:t>Dietary Pattern</w:t>
            </w:r>
          </w:p>
        </w:tc>
        <w:tc>
          <w:tcPr>
            <w:tcW w:w="27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DD6B29" w14:textId="3F8FEA4B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764DFD5" w14:textId="42492631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3EBC359" w14:textId="58719A69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0C47A6" w:rsidRPr="00CF5DF0" w14:paraId="30469562" w14:textId="77777777" w:rsidTr="000C47A6">
        <w:trPr>
          <w:gridAfter w:val="1"/>
          <w:wAfter w:w="1170" w:type="dxa"/>
          <w:tblHeader/>
        </w:trPr>
        <w:tc>
          <w:tcPr>
            <w:tcW w:w="27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AD35F4" w14:textId="77777777" w:rsidR="00594FC2" w:rsidRPr="00CF5DF0" w:rsidRDefault="00594FC2" w:rsidP="00095C5B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FB8783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415FA00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A24ADCA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2BE56B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B0CF4D7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B19B413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41DF9D2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05BA9D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D50442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A112F0A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0C47A6" w:rsidRPr="00CF5DF0" w14:paraId="648B83A6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DA90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ixed dietary pattern by sit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9E52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4C46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F3A5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E322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63F5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878D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FDB1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40B2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4CD5D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5ABC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C47A6" w:rsidRPr="00CF5DF0" w14:paraId="18D56656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6646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688E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B6B3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CEC8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BF0A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CD30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9612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00CC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7D7D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FEB8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BA27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C47A6" w:rsidRPr="00CF5DF0" w14:paraId="4E160C11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3AB5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FED2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9931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DABC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9, 3.40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4E9BC" w14:textId="239100FF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</w:t>
            </w:r>
            <w:r w:rsidR="000C47A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79A5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94C5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1, 2.80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31AD8" w14:textId="75A3BD21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</w:t>
            </w:r>
            <w:r w:rsidR="000C47A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9BDD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5A89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1, 2.84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28D5D" w14:textId="7DC3262E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</w:t>
            </w:r>
            <w:r w:rsidR="000C47A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0C47A6" w:rsidRPr="00CF5DF0" w14:paraId="1A0DEAC7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9B58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4DAB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1DD5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4E0D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9, 3.78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28593" w14:textId="0CE002D8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B40C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0ED1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2, 2.93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50458" w14:textId="259B8C82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46E2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291E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4, 3.05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42C8D" w14:textId="429CADAB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  <w:tr w:rsidR="000C47A6" w:rsidRPr="00CF5DF0" w14:paraId="4AD61B42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487B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Animal products by sit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6825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20F7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89A5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56EA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2798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CCB6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3A0A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6308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FB3E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5AC7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C47A6" w:rsidRPr="00CF5DF0" w14:paraId="104286EE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09E8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D611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B7C6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0BD1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3A36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0842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AAEE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57D0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9978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631A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B2B2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C47A6" w:rsidRPr="00CF5DF0" w14:paraId="422D92F0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3F13A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1DA8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32D8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.26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7829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25, 10.1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9CB2D" w14:textId="08D9C188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43B8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.10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CEDD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10, 8.77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CCFE8" w14:textId="5B6A11E5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0D4B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D5DB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0, 8.30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17BF7" w14:textId="0FBF55D0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0C47A6" w:rsidRPr="00CF5DF0" w14:paraId="7B859A82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AE3B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EDE3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A2FA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22DD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0, 7.86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5A910" w14:textId="4FC9BB24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</w:t>
            </w:r>
            <w:r w:rsidR="000C47A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38C5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D163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9, 6.65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B1A6B" w14:textId="76962494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0C47A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1692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C587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9, 6.97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B59ED" w14:textId="03CFF21D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0C47A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0C47A6" w:rsidRPr="00CF5DF0" w14:paraId="6CC797E8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55D0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Roots, tubers &amp; plantain by sit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E62F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74</w:t>
            </w: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87CF5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9B62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E2B4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ED0E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0274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F729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C9DC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D52E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2349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C47A6" w:rsidRPr="00CF5DF0" w14:paraId="1865C26A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B9B7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6F0C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4653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C15F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4ACC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44F2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CE88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2463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C490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B6F5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B6F9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C47A6" w:rsidRPr="00CF5DF0" w14:paraId="41C06757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010F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7668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1371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B19D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3, 6.13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C0914" w14:textId="091D3CFB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51D5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404C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5, 4.94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7FC2A" w14:textId="79063B12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1C81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6560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9, 4.72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00AF0" w14:textId="0FCC8824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</w:t>
            </w:r>
            <w:r w:rsidR="000C47A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0C47A6" w:rsidRPr="00CF5DF0" w14:paraId="15064B32" w14:textId="77777777" w:rsidTr="000C47A6">
        <w:trPr>
          <w:gridAfter w:val="1"/>
          <w:wAfter w:w="1170" w:type="dxa"/>
        </w:trPr>
        <w:tc>
          <w:tcPr>
            <w:tcW w:w="278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9396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74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B816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1DBD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70</w:t>
            </w:r>
          </w:p>
        </w:tc>
        <w:tc>
          <w:tcPr>
            <w:tcW w:w="12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B65F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3, 5.00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3FB5E" w14:textId="41B9280C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F0CE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FE0B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8, 3.83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DFAF1" w14:textId="7F1524BC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0DD9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3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2F02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7, 3.70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40EBD" w14:textId="000A5BF8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</w:t>
            </w:r>
            <w:r w:rsidR="000C47A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80</w:t>
            </w:r>
          </w:p>
        </w:tc>
      </w:tr>
      <w:tr w:rsidR="007D739C" w:rsidRPr="00CF5DF0" w14:paraId="0C3F3EB2" w14:textId="77777777" w:rsidTr="000C47A6">
        <w:tc>
          <w:tcPr>
            <w:tcW w:w="136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F18B6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2D7F6B2C" w14:textId="5823E2F8" w:rsidR="007D739C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49B73FC0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5516EBCF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0B7F03DA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41E1BDFF" w14:textId="77777777" w:rsidR="007D739C" w:rsidRPr="00CF5DF0" w:rsidRDefault="007D739C">
      <w:pPr>
        <w:rPr>
          <w:rFonts w:ascii="Segoe UI Historic" w:hAnsi="Segoe UI Historic" w:cs="Segoe UI Historic"/>
        </w:rPr>
      </w:pPr>
    </w:p>
    <w:tbl>
      <w:tblPr>
        <w:tblpPr w:leftFromText="180" w:rightFromText="180" w:vertAnchor="text" w:horzAnchor="margin" w:tblpY="-183"/>
        <w:tblW w:w="1393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3"/>
        <w:gridCol w:w="1003"/>
        <w:gridCol w:w="1056"/>
        <w:gridCol w:w="1361"/>
        <w:gridCol w:w="482"/>
        <w:gridCol w:w="482"/>
        <w:gridCol w:w="1055"/>
        <w:gridCol w:w="1361"/>
        <w:gridCol w:w="482"/>
        <w:gridCol w:w="482"/>
        <w:gridCol w:w="1055"/>
        <w:gridCol w:w="1361"/>
        <w:gridCol w:w="482"/>
        <w:gridCol w:w="482"/>
      </w:tblGrid>
      <w:tr w:rsidR="00CF5DF0" w:rsidRPr="00CF5DF0" w14:paraId="7693378A" w14:textId="77777777" w:rsidTr="00CF5DF0">
        <w:trPr>
          <w:trHeight w:val="293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F7C2311" w14:textId="77777777" w:rsidR="00CF5DF0" w:rsidRPr="00CF5DF0" w:rsidRDefault="00CF5DF0" w:rsidP="00CF5DF0">
            <w:pPr>
              <w:rPr>
                <w:rFonts w:ascii="Segoe UI Historic" w:hAnsi="Segoe UI Historic" w:cs="Segoe UI Historic"/>
              </w:rPr>
            </w:pPr>
            <w:r w:rsidRPr="00CF5DF0">
              <w:rPr>
                <w:rFonts w:ascii="Segoe UI Historic" w:hAnsi="Segoe UI Historic" w:cs="Segoe UI Historic"/>
                <w:b/>
                <w:bCs/>
                <w:color w:val="000000"/>
                <w:sz w:val="21"/>
                <w:szCs w:val="21"/>
              </w:rPr>
              <w:lastRenderedPageBreak/>
              <w:t>Supplementary Table 2C: Association between Baseline dietary patterns and Incidence diabetes by sex – Amsterdam (female)</w:t>
            </w:r>
          </w:p>
          <w:p w14:paraId="385A2D93" w14:textId="77777777" w:rsidR="00CF5DF0" w:rsidRPr="00CF5DF0" w:rsidRDefault="00CF5DF0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3AD112BE" w14:textId="77777777" w:rsidTr="00CF5DF0">
        <w:trPr>
          <w:gridAfter w:val="1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C6B2DB" w14:textId="77777777" w:rsidR="00594FC2" w:rsidRPr="00CF5DF0" w:rsidRDefault="00594FC2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20"/>
                <w:szCs w:val="20"/>
              </w:rPr>
              <w:t>Dietary Patter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EEC8784" w14:textId="335AB1FC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3178407" w14:textId="537E22DB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830FFC5" w14:textId="4CD90FFE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94FC2" w:rsidRPr="00CF5DF0" w14:paraId="05ECE6BE" w14:textId="77777777" w:rsidTr="00CF5DF0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C8C544" w14:textId="77777777" w:rsidR="00594FC2" w:rsidRPr="00CF5DF0" w:rsidRDefault="00594FC2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E4464B3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A556281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B0E76C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AAFE09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E09D5F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023A41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8182F1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E891B4A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CE8A126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7B22A4" w14:textId="77777777" w:rsidR="00594FC2" w:rsidRPr="00CF5DF0" w:rsidRDefault="00594FC2" w:rsidP="00CF5DF0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594FC2" w:rsidRPr="00CF5DF0" w14:paraId="6BD21E26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CAF7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ixed dietary pattern by s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5052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E827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FBF6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EF13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7BAA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C1121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0637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37A0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E580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408C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607C16C7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B7FC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2E02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B0C5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5C5C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1C23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42D6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F244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ECF4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254F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386B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2F5C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44171C53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2CCA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2D06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6EA5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94CC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3, 3.03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305BE" w14:textId="666DA1CA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0449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4CE7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4, 2.93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0A09D" w14:textId="542AFA74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E7F8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F256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1, 3.60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9AAB7" w14:textId="51CEA173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60</w:t>
            </w:r>
          </w:p>
        </w:tc>
      </w:tr>
      <w:tr w:rsidR="00594FC2" w:rsidRPr="00CF5DF0" w14:paraId="7CEA639C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680E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D101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3E17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E849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8, 2.89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1DC03" w14:textId="3D88B6C1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257A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95F3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9, 3.31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56CC8" w14:textId="3674DB00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B254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1C89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2, 5.05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85039" w14:textId="40ACF619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94FC2" w:rsidRPr="00CF5DF0" w14:paraId="0925455D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C4DC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Animal products by s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FEF8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4870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C484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D522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5D99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968D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905E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384E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E1E3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9A90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6F8208E0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2A48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E9B2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528A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6725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DCA0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D290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B658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3D00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0756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500F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2793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6670DEE0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B72E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41FF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EF05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6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759F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14, 126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2B463" w14:textId="6A768AF0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F367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7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A7BA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5, 60.2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5B2FF" w14:textId="3C025402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09C8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6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0DFB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1, 58.3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39467" w14:textId="6C2372AE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94FC2" w:rsidRPr="00CF5DF0" w14:paraId="357A64A1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31EB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DA56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0541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6826B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1, 48.6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62613" w14:textId="616DE8D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F939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F2A2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8, 28.4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20460" w14:textId="405DB5BB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E8C4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92D0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9, 21.0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060B3" w14:textId="31A2533F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94FC2" w:rsidRPr="00CF5DF0" w14:paraId="298363BF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357C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Roots, tubers &amp; plantain by s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AEDE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5480D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0D21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E979F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944AF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CD7C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DA2F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28D45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23CE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628A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7CEDC888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65A4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1F8A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DDF1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530A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85DB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F462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289B4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981D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667C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7F4E3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AA02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4D3E56A6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3129A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D67E6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29E92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A0DE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3, 10.7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4EA22" w14:textId="41787B1A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6D43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764B1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2, 8.69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ED51D" w14:textId="123086A6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261E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370E7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3, 10.6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F2369" w14:textId="3B605B8C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594FC2" w:rsidRPr="00CF5DF0" w14:paraId="34B12648" w14:textId="77777777" w:rsidTr="00CF5D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F008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466A0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620C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46529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2, 12.5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99AD5" w14:textId="461779E6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5950E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3EBFD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8, 10.2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4121B4" w14:textId="5BF7576B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</w:t>
            </w:r>
            <w:r w:rsidR="001C638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6B33C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6CB28" w14:textId="77777777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7, 14.8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C8683" w14:textId="7AA4E485" w:rsidR="00594FC2" w:rsidRPr="00CF5DF0" w:rsidRDefault="00594FC2" w:rsidP="00CF5DF0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0</w:t>
            </w:r>
          </w:p>
        </w:tc>
      </w:tr>
      <w:tr w:rsidR="00CF5DF0" w:rsidRPr="00CF5DF0" w14:paraId="7808EAD4" w14:textId="77777777" w:rsidTr="00CF5DF0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F0E02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0B167811" w14:textId="75C91DC4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4A089C74" w14:textId="77777777" w:rsidR="007D739C" w:rsidRDefault="007D739C">
      <w:pPr>
        <w:rPr>
          <w:rFonts w:ascii="Segoe UI Historic" w:hAnsi="Segoe UI Historic" w:cs="Segoe UI Historic"/>
        </w:rPr>
      </w:pPr>
    </w:p>
    <w:p w14:paraId="55DCAFE6" w14:textId="77777777" w:rsidR="00594FC2" w:rsidRDefault="00594FC2">
      <w:pPr>
        <w:rPr>
          <w:rFonts w:ascii="Segoe UI Historic" w:hAnsi="Segoe UI Historic" w:cs="Segoe UI Historic"/>
        </w:rPr>
      </w:pPr>
    </w:p>
    <w:p w14:paraId="6D993C85" w14:textId="77777777" w:rsidR="00594FC2" w:rsidRDefault="00594FC2">
      <w:pPr>
        <w:rPr>
          <w:rFonts w:ascii="Segoe UI Historic" w:hAnsi="Segoe UI Historic" w:cs="Segoe UI Historic"/>
        </w:rPr>
      </w:pPr>
    </w:p>
    <w:p w14:paraId="0D4F1E94" w14:textId="77777777" w:rsidR="00B50B37" w:rsidRPr="00CF5DF0" w:rsidRDefault="00B50B37">
      <w:pPr>
        <w:rPr>
          <w:rFonts w:ascii="Segoe UI Historic" w:hAnsi="Segoe UI Historic" w:cs="Segoe UI Historic"/>
        </w:rPr>
      </w:pPr>
    </w:p>
    <w:tbl>
      <w:tblPr>
        <w:tblW w:w="14930" w:type="dxa"/>
        <w:tblInd w:w="-81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810"/>
        <w:gridCol w:w="311"/>
        <w:gridCol w:w="859"/>
        <w:gridCol w:w="57"/>
        <w:gridCol w:w="435"/>
        <w:gridCol w:w="505"/>
        <w:gridCol w:w="623"/>
        <w:gridCol w:w="435"/>
        <w:gridCol w:w="555"/>
        <w:gridCol w:w="471"/>
        <w:gridCol w:w="940"/>
        <w:gridCol w:w="29"/>
        <w:gridCol w:w="1260"/>
        <w:gridCol w:w="180"/>
        <w:gridCol w:w="630"/>
        <w:gridCol w:w="295"/>
        <w:gridCol w:w="515"/>
        <w:gridCol w:w="630"/>
        <w:gridCol w:w="1620"/>
        <w:gridCol w:w="1260"/>
        <w:gridCol w:w="90"/>
        <w:gridCol w:w="80"/>
      </w:tblGrid>
      <w:tr w:rsidR="007D739C" w:rsidRPr="00B50B37" w14:paraId="4B5238DA" w14:textId="77777777" w:rsidTr="00B50B37">
        <w:trPr>
          <w:gridAfter w:val="1"/>
          <w:wAfter w:w="80" w:type="dxa"/>
          <w:trHeight w:val="250"/>
          <w:tblHeader/>
        </w:trPr>
        <w:tc>
          <w:tcPr>
            <w:tcW w:w="1485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5612842" w14:textId="77777777" w:rsidR="007D739C" w:rsidRPr="00B50B37" w:rsidRDefault="007D739C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hAnsi="Segoe UI Historic" w:cs="Segoe UI Historic"/>
                <w:b/>
                <w:bCs/>
                <w:color w:val="000000"/>
                <w:sz w:val="16"/>
                <w:szCs w:val="16"/>
              </w:rPr>
              <w:lastRenderedPageBreak/>
              <w:t xml:space="preserve">Supplementary Table 2D: Association between Baseline dietary patterns and Incidence diabetes by sex </w:t>
            </w: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 xml:space="preserve">- </w:t>
            </w:r>
            <w:r w:rsidRPr="00B50B37">
              <w:rPr>
                <w:rFonts w:ascii="Segoe UI Historic" w:hAnsi="Segoe UI Historic" w:cs="Segoe UI Historic"/>
                <w:b/>
                <w:bCs/>
                <w:color w:val="000000"/>
                <w:sz w:val="16"/>
                <w:szCs w:val="16"/>
              </w:rPr>
              <w:t>Rural Ghana (male)</w:t>
            </w:r>
          </w:p>
        </w:tc>
      </w:tr>
      <w:tr w:rsidR="00594FC2" w:rsidRPr="00B50B37" w14:paraId="0424CF03" w14:textId="77777777" w:rsidTr="00B50B37">
        <w:trPr>
          <w:gridAfter w:val="6"/>
          <w:wAfter w:w="4195" w:type="dxa"/>
          <w:trHeight w:val="270"/>
          <w:tblHeader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5BEAF9" w14:textId="77777777" w:rsidR="00594FC2" w:rsidRPr="00B50B37" w:rsidRDefault="00594FC2" w:rsidP="00095C5B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Arial" w:hAnsi="Segoe UI Historic" w:cs="Segoe UI Historic"/>
                <w:b/>
                <w:color w:val="000000"/>
                <w:sz w:val="16"/>
                <w:szCs w:val="16"/>
              </w:rPr>
              <w:t>Dietary Pattern</w:t>
            </w:r>
          </w:p>
        </w:tc>
        <w:tc>
          <w:tcPr>
            <w:tcW w:w="24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204AD9B" w14:textId="2D0DBD1A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48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84DA7D" w14:textId="706FB181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BBEDCAE" w14:textId="0CC02664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Model 3</w:t>
            </w:r>
          </w:p>
        </w:tc>
      </w:tr>
      <w:tr w:rsidR="00155D53" w:rsidRPr="00B50B37" w14:paraId="46B06DB0" w14:textId="77777777" w:rsidTr="00B50B37">
        <w:trPr>
          <w:gridAfter w:val="2"/>
          <w:wAfter w:w="170" w:type="dxa"/>
          <w:trHeight w:val="135"/>
          <w:tblHeader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266ABA" w14:textId="77777777" w:rsidR="00594FC2" w:rsidRPr="00B50B37" w:rsidRDefault="00594FC2" w:rsidP="00095C5B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D923BB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6AE15B0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IRR</w:t>
            </w:r>
            <w:r w:rsidRPr="00B50B37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F82E4AB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B50B37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8B44E4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8DED7B0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IRR</w:t>
            </w:r>
            <w:r w:rsidRPr="00B50B37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055453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B50B37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80E8BD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F6D8CC7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IRR</w:t>
            </w:r>
            <w:r w:rsidRPr="00B50B37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BE7A58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95% CI</w:t>
            </w:r>
            <w:r w:rsidRPr="00B50B37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6869D2" w14:textId="77777777" w:rsidR="00594FC2" w:rsidRPr="00B50B37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155D53" w:rsidRPr="00B50B37" w14:paraId="0B845629" w14:textId="77777777" w:rsidTr="00B50B37">
        <w:trPr>
          <w:gridAfter w:val="2"/>
          <w:wAfter w:w="170" w:type="dxa"/>
          <w:trHeight w:val="803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CCEF4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Mixed dietary pattern by sit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C548F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83</w:t>
            </w: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4373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6DD2D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FB08E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5340B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A5899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5ADD1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9E24C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B605E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CB90F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B50B37" w:rsidRPr="00B50B37" w14:paraId="4AE7575B" w14:textId="77777777" w:rsidTr="00B50B37">
        <w:trPr>
          <w:trHeight w:val="401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A10F9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Lower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A157F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4F9DB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15C6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2B1CF" w14:textId="47F40F03" w:rsidR="00594FC2" w:rsidRPr="00B50B37" w:rsidRDefault="00B50B37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270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C3C9A" w14:textId="6C26F36C" w:rsidR="00594FC2" w:rsidRPr="00B50B37" w:rsidRDefault="00B50B37" w:rsidP="00B50B37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 xml:space="preserve">          </w:t>
            </w:r>
            <w:r w:rsidR="00594FC2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 xml:space="preserve">                       —</w:t>
            </w:r>
          </w:p>
        </w:tc>
        <w:tc>
          <w:tcPr>
            <w:tcW w:w="18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D90BA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5EC90" w14:textId="0796D379" w:rsidR="00594FC2" w:rsidRPr="00B50B37" w:rsidRDefault="00B50B37" w:rsidP="00B50B37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 xml:space="preserve">— </w:t>
            </w:r>
          </w:p>
        </w:tc>
        <w:tc>
          <w:tcPr>
            <w:tcW w:w="225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1249C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63569" w14:textId="77777777" w:rsidR="00594FC2" w:rsidRPr="00B50B37" w:rsidRDefault="00594FC2" w:rsidP="00155D53">
            <w:pPr>
              <w:spacing w:before="150" w:after="150"/>
              <w:ind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BD495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155D53" w:rsidRPr="00B50B37" w14:paraId="5A8DC2B8" w14:textId="77777777" w:rsidTr="00B50B37">
        <w:trPr>
          <w:gridAfter w:val="2"/>
          <w:wAfter w:w="170" w:type="dxa"/>
          <w:trHeight w:val="401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F283C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Middle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74808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AF68A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225 x10</w:t>
            </w: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0DF6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65E82" w14:textId="0DEF2344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</w:t>
            </w:r>
            <w:r w:rsidR="006604AE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48C0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4020 x10</w:t>
            </w: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BAFB1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01562" w14:textId="53F7CE1E" w:rsidR="00594FC2" w:rsidRPr="00B50B37" w:rsidRDefault="00BA5EA4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122A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32, 0 x10</w:t>
            </w: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B102C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847F8" w14:textId="127D7515" w:rsidR="00594FC2" w:rsidRPr="00B50B37" w:rsidRDefault="00BA5EA4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155D53" w:rsidRPr="00B50B37" w14:paraId="76734A60" w14:textId="77777777" w:rsidTr="00B50B37">
        <w:trPr>
          <w:gridAfter w:val="2"/>
          <w:wAfter w:w="170" w:type="dxa"/>
          <w:trHeight w:val="401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3ED94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Upper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E0D58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97E4D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F1DC1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5170E" w14:textId="1E2279F3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&gt;</w:t>
            </w:r>
            <w:r w:rsidR="006604AE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258CA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5278E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B5B31" w14:textId="19D6794A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&gt;</w:t>
            </w:r>
            <w:r w:rsidR="00BA5EA4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609CA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9.03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283EB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B99AC" w14:textId="1A8733EF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&gt;</w:t>
            </w:r>
            <w:r w:rsidR="00BA5EA4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155D53" w:rsidRPr="00B50B37" w14:paraId="457B2A4B" w14:textId="77777777" w:rsidTr="00B50B37">
        <w:trPr>
          <w:gridAfter w:val="2"/>
          <w:wAfter w:w="170" w:type="dxa"/>
          <w:trHeight w:val="597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93E7C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Animal products by sit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EED64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83</w:t>
            </w: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D701F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33C97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832D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32E9B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FDBAE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B8737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EF1D21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D2DCA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27E11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155D53" w:rsidRPr="00B50B37" w14:paraId="46CB54A1" w14:textId="77777777" w:rsidTr="00B50B37">
        <w:trPr>
          <w:gridAfter w:val="2"/>
          <w:wAfter w:w="170" w:type="dxa"/>
          <w:trHeight w:val="401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24A1A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Lower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18C87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4511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77C8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02D97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1D3B2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3255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C2DA1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F6E14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EC105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FA8CB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155D53" w:rsidRPr="00B50B37" w14:paraId="54E9295F" w14:textId="77777777" w:rsidTr="00B50B37">
        <w:trPr>
          <w:gridAfter w:val="2"/>
          <w:wAfter w:w="170" w:type="dxa"/>
          <w:trHeight w:val="597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A791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Middle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3F73D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F969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102A9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3, 20.4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FE522" w14:textId="2BAD1C0C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63E1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8D20B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3, 9.81</w:t>
            </w: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EDA18" w14:textId="1A119058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6</w:t>
            </w:r>
            <w:r w:rsidR="00BA5EA4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1AC5A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DC64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1, 12.7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B38A7" w14:textId="1976CD73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  <w:r w:rsidR="00BA5EA4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155D53" w:rsidRPr="00B50B37" w14:paraId="207E6849" w14:textId="77777777" w:rsidTr="00B50B37">
        <w:trPr>
          <w:gridAfter w:val="2"/>
          <w:wAfter w:w="170" w:type="dxa"/>
          <w:trHeight w:val="597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E4FF07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Upper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85707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D8DBE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37B9B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2, 16.6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9AB05" w14:textId="013F3A84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  <w:r w:rsidR="006604AE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2C41F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AA2EB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2, 9.03</w:t>
            </w: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8DA0D" w14:textId="2EDB4880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205E7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95F4F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7.22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A4538" w14:textId="7E24286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2</w:t>
            </w:r>
            <w:r w:rsidR="00BA5EA4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155D53" w:rsidRPr="00B50B37" w14:paraId="0679077D" w14:textId="77777777" w:rsidTr="00B50B37">
        <w:trPr>
          <w:gridAfter w:val="2"/>
          <w:wAfter w:w="170" w:type="dxa"/>
          <w:trHeight w:val="803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3846C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Roots, tubers &amp; plantain by sit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BFD25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83</w:t>
            </w: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16795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F768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1EF42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479E3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4DB2B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8FB6D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279B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4115C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AD2E2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594FC2" w:rsidRPr="00B50B37" w14:paraId="1CA330D2" w14:textId="77777777" w:rsidTr="00B50B37">
        <w:trPr>
          <w:gridAfter w:val="11"/>
          <w:wAfter w:w="6589" w:type="dxa"/>
          <w:trHeight w:val="401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102A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Lower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F9C01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43AB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916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C410F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94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8D576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8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1D0D4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1026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5415E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—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95949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155D53" w:rsidRPr="00B50B37" w14:paraId="3FCFE45E" w14:textId="77777777" w:rsidTr="00B50B37">
        <w:trPr>
          <w:gridAfter w:val="2"/>
          <w:wAfter w:w="170" w:type="dxa"/>
          <w:trHeight w:val="401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49FF6" w14:textId="268925B2" w:rsidR="00594FC2" w:rsidRPr="00B50B37" w:rsidRDefault="00B50B37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 xml:space="preserve"> </w:t>
            </w:r>
            <w:r w:rsidR="00594FC2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Middle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978A2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ABC38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38709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0442D" w14:textId="5BB24C71" w:rsidR="00594FC2" w:rsidRPr="00B50B37" w:rsidRDefault="00910267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45F5F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B7E02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DB293" w14:textId="0C5471FE" w:rsidR="00594FC2" w:rsidRPr="00B50B37" w:rsidRDefault="00BA5EA4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</w:t>
            </w:r>
            <w:r w:rsidR="00AE5F2E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877F3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E558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0, Inf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30767" w14:textId="7D8CE77B" w:rsidR="00594FC2" w:rsidRPr="00B50B37" w:rsidRDefault="00BA5EA4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155D53" w:rsidRPr="00B50B37" w14:paraId="509C6734" w14:textId="77777777" w:rsidTr="00B50B37">
        <w:trPr>
          <w:gridAfter w:val="2"/>
          <w:wAfter w:w="170" w:type="dxa"/>
          <w:trHeight w:val="597"/>
        </w:trPr>
        <w:tc>
          <w:tcPr>
            <w:tcW w:w="23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8BDD8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    Upper Tercile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7DD3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BC3E7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2.27</w:t>
            </w:r>
          </w:p>
        </w:tc>
        <w:tc>
          <w:tcPr>
            <w:tcW w:w="1620" w:type="dxa"/>
            <w:gridSpan w:val="4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72F49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20, 25.8</w:t>
            </w:r>
          </w:p>
        </w:tc>
        <w:tc>
          <w:tcPr>
            <w:tcW w:w="99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DF078" w14:textId="482DCEAD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5</w:t>
            </w:r>
            <w:r w:rsidR="00910267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EF180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4.13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D3A765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23, 75.0</w:t>
            </w:r>
          </w:p>
        </w:tc>
        <w:tc>
          <w:tcPr>
            <w:tcW w:w="81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9BD1C" w14:textId="57E3E101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3</w:t>
            </w:r>
            <w:r w:rsidR="00BA5EA4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440" w:type="dxa"/>
            <w:gridSpan w:val="3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68B8E9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1.90</w:t>
            </w:r>
          </w:p>
        </w:tc>
        <w:tc>
          <w:tcPr>
            <w:tcW w:w="162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A7F0A" w14:textId="77777777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05, 78.4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8658C" w14:textId="54A090BD" w:rsidR="00594FC2" w:rsidRPr="00B50B37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0.7</w:t>
            </w:r>
            <w:r w:rsidR="00BA5EA4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7D739C" w:rsidRPr="00B50B37" w14:paraId="1D0953EB" w14:textId="77777777" w:rsidTr="00B50B37">
        <w:trPr>
          <w:gridAfter w:val="1"/>
          <w:wAfter w:w="80" w:type="dxa"/>
          <w:trHeight w:val="205"/>
        </w:trPr>
        <w:tc>
          <w:tcPr>
            <w:tcW w:w="1485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30551" w14:textId="11519F8F" w:rsidR="00CF5DF0" w:rsidRPr="00B50B37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6"/>
                <w:szCs w:val="16"/>
                <w:vertAlign w:val="superscript"/>
                <w14:ligatures w14:val="none"/>
              </w:rPr>
              <w:lastRenderedPageBreak/>
              <w:t>1</w:t>
            </w: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 xml:space="preserve"> IRR = Incidence Rate Ratio, CI = Confidence Interval  — means reference. </w:t>
            </w:r>
            <w:r w:rsidR="00BE33F3"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</w:t>
            </w:r>
          </w:p>
          <w:p w14:paraId="1B300A56" w14:textId="32FFCD71" w:rsidR="007D739C" w:rsidRPr="00B50B37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B50B37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37AB2778" w14:textId="34B4F5B0" w:rsidR="007D739C" w:rsidRPr="00CF5DF0" w:rsidRDefault="007D739C" w:rsidP="00CF5DF0">
      <w:pPr>
        <w:spacing w:after="160" w:line="278" w:lineRule="auto"/>
        <w:rPr>
          <w:rFonts w:ascii="Segoe UI Historic" w:hAnsi="Segoe UI Historic" w:cs="Segoe UI Historic"/>
        </w:rPr>
      </w:pPr>
    </w:p>
    <w:tbl>
      <w:tblPr>
        <w:tblW w:w="14010" w:type="dxa"/>
        <w:tblInd w:w="-45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772"/>
        <w:gridCol w:w="1008"/>
        <w:gridCol w:w="1259"/>
        <w:gridCol w:w="1260"/>
        <w:gridCol w:w="1170"/>
        <w:gridCol w:w="164"/>
        <w:gridCol w:w="1096"/>
        <w:gridCol w:w="1260"/>
        <w:gridCol w:w="900"/>
        <w:gridCol w:w="1260"/>
        <w:gridCol w:w="900"/>
        <w:gridCol w:w="1140"/>
      </w:tblGrid>
      <w:tr w:rsidR="007D739C" w:rsidRPr="00CF5DF0" w14:paraId="6A7A51D0" w14:textId="77777777" w:rsidTr="00095C5B">
        <w:trPr>
          <w:trHeight w:val="266"/>
          <w:tblHeader/>
        </w:trPr>
        <w:tc>
          <w:tcPr>
            <w:tcW w:w="140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08B48F3" w14:textId="77777777" w:rsidR="007D739C" w:rsidRPr="00CF5DF0" w:rsidRDefault="007D739C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</w:pPr>
            <w:r w:rsidRPr="00CF5DF0">
              <w:rPr>
                <w:rFonts w:ascii="Segoe UI Historic" w:hAnsi="Segoe UI Historic" w:cs="Segoe UI Historic"/>
                <w:b/>
                <w:bCs/>
                <w:color w:val="000000"/>
                <w:sz w:val="21"/>
                <w:szCs w:val="21"/>
              </w:rPr>
              <w:t xml:space="preserve">Supplementary Table 2E: Association between Baseline dietary patterns and Incidence diabetes by sex 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 xml:space="preserve">- </w:t>
            </w:r>
            <w:r w:rsidRPr="00CF5DF0">
              <w:rPr>
                <w:rFonts w:ascii="Segoe UI Historic" w:hAnsi="Segoe UI Historic" w:cs="Segoe UI Historic"/>
                <w:b/>
                <w:bCs/>
                <w:color w:val="000000"/>
                <w:sz w:val="21"/>
                <w:szCs w:val="21"/>
              </w:rPr>
              <w:t>Urban Ghana (male)</w:t>
            </w:r>
          </w:p>
        </w:tc>
      </w:tr>
      <w:tr w:rsidR="00594FC2" w:rsidRPr="00CF5DF0" w14:paraId="5BC280F6" w14:textId="77777777" w:rsidTr="003B70B3">
        <w:trPr>
          <w:gridAfter w:val="2"/>
          <w:wAfter w:w="2040" w:type="dxa"/>
          <w:trHeight w:val="323"/>
          <w:tblHeader/>
        </w:trPr>
        <w:tc>
          <w:tcPr>
            <w:tcW w:w="1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A199F6" w14:textId="77777777" w:rsidR="00594FC2" w:rsidRPr="00CF5DF0" w:rsidRDefault="00594FC2" w:rsidP="00095C5B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20"/>
                <w:szCs w:val="20"/>
              </w:rPr>
              <w:t>Dietary Pattern</w:t>
            </w:r>
          </w:p>
        </w:tc>
        <w:tc>
          <w:tcPr>
            <w:tcW w:w="3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20D105" w14:textId="64B1794A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BFF5AAD" w14:textId="1C65A110" w:rsidR="00594FC2" w:rsidRPr="00CF5DF0" w:rsidRDefault="003B70B3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                   </w:t>
            </w:r>
            <w:r w:rsidR="00594FC2"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 w:rsidR="00594FC2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2E46589E" w14:textId="2AC1B886" w:rsidR="00594FC2" w:rsidRPr="00CF5DF0" w:rsidRDefault="003B70B3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               </w:t>
            </w:r>
            <w:r w:rsidR="00594FC2"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 w:rsidR="00594FC2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94FC2" w:rsidRPr="00CF5DF0" w14:paraId="03A85B53" w14:textId="77777777" w:rsidTr="003B70B3">
        <w:trPr>
          <w:gridAfter w:val="1"/>
          <w:wAfter w:w="1140" w:type="dxa"/>
          <w:trHeight w:val="144"/>
          <w:tblHeader/>
        </w:trPr>
        <w:tc>
          <w:tcPr>
            <w:tcW w:w="18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DA35DB" w14:textId="77777777" w:rsidR="00594FC2" w:rsidRPr="00CF5DF0" w:rsidRDefault="00594FC2" w:rsidP="00095C5B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510042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7A84E7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4977DC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887FE3A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430BF9A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D334A30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B20C13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085F950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EBA45AF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B101954" w14:textId="77777777" w:rsidR="00594FC2" w:rsidRPr="00CF5DF0" w:rsidRDefault="00594FC2" w:rsidP="00095C5B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594FC2" w:rsidRPr="00CF5DF0" w14:paraId="339BCF4F" w14:textId="77777777" w:rsidTr="003B70B3">
        <w:trPr>
          <w:gridAfter w:val="1"/>
          <w:wAfter w:w="1140" w:type="dxa"/>
          <w:trHeight w:val="472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42E4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ixed dietary pattern by sit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063A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FE77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0410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AD61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3636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951B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0B78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D1B3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A0C2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0578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700457F2" w14:textId="77777777" w:rsidTr="003B70B3">
        <w:trPr>
          <w:gridAfter w:val="1"/>
          <w:wAfter w:w="1140" w:type="dxa"/>
          <w:trHeight w:val="242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CD2A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B33E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7B761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E354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EFEB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DCFF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F7C9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B622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06B7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6DDF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F0A2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08B31854" w14:textId="77777777" w:rsidTr="003B70B3">
        <w:trPr>
          <w:gridAfter w:val="1"/>
          <w:wAfter w:w="1140" w:type="dxa"/>
          <w:trHeight w:val="472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ED57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F844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3250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F1359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3.27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2DCB1" w14:textId="21B73113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95A8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2B9F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2.96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63405" w14:textId="0FC78743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6692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BCB2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, 3.81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CE7BC" w14:textId="3CA321E9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3</w:t>
            </w:r>
          </w:p>
        </w:tc>
      </w:tr>
      <w:tr w:rsidR="00594FC2" w:rsidRPr="00CF5DF0" w14:paraId="15DCA8B7" w14:textId="77777777" w:rsidTr="003B70B3">
        <w:trPr>
          <w:gridAfter w:val="1"/>
          <w:wAfter w:w="1140" w:type="dxa"/>
          <w:trHeight w:val="484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8F9B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20D2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C957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E090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, 3.94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E6BB3" w14:textId="0BE26465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6976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B416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5.08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8F758" w14:textId="475B2439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5A62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45FC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6.97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AB920" w14:textId="5958BEDC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594FC2" w:rsidRPr="00CF5DF0" w14:paraId="6F7B52D3" w14:textId="77777777" w:rsidTr="003B70B3">
        <w:trPr>
          <w:gridAfter w:val="1"/>
          <w:wAfter w:w="1140" w:type="dxa"/>
          <w:trHeight w:val="714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12EC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Animal products by sit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C47E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5A74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04D3A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F878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E4D1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0FE9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2E0E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A20A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2BB3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5416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40C2AFA1" w14:textId="77777777" w:rsidTr="003B70B3">
        <w:trPr>
          <w:gridAfter w:val="1"/>
          <w:wAfter w:w="1140" w:type="dxa"/>
          <w:trHeight w:val="242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5684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D6C5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79BD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3774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4B52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5FCB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C119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C321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A5A7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D9DA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7389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65FAA4FA" w14:textId="77777777" w:rsidTr="003B70B3">
        <w:trPr>
          <w:gridAfter w:val="1"/>
          <w:wAfter w:w="1140" w:type="dxa"/>
          <w:trHeight w:val="472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884D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DCFC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4F35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48441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, 4.56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83CDB" w14:textId="07323CE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380F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8452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4, 6.16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28BF7" w14:textId="0E897148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05A8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E823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3, 8.78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5DA76" w14:textId="3C9EE83F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3</w:t>
            </w:r>
          </w:p>
        </w:tc>
      </w:tr>
      <w:tr w:rsidR="00594FC2" w:rsidRPr="00CF5DF0" w14:paraId="591E1D30" w14:textId="77777777" w:rsidTr="003B70B3">
        <w:trPr>
          <w:gridAfter w:val="1"/>
          <w:wAfter w:w="1140" w:type="dxa"/>
          <w:trHeight w:val="484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7E8E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FD1B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9A72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D758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3, 7.09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396E3" w14:textId="2910F922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</w:t>
            </w:r>
            <w:r w:rsidR="00D7641E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0553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0DA4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, 5.62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35080" w14:textId="6939B7FA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</w:t>
            </w:r>
            <w:r w:rsidR="00D7641E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435D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3205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, 6.37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BDD1C" w14:textId="79E6A312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</w:t>
            </w:r>
            <w:r w:rsidR="00D7641E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94FC2" w:rsidRPr="00CF5DF0" w14:paraId="3D342D73" w14:textId="77777777" w:rsidTr="003B70B3">
        <w:trPr>
          <w:gridAfter w:val="1"/>
          <w:wAfter w:w="1140" w:type="dxa"/>
          <w:trHeight w:val="472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2A61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Roots, tubers &amp; plantain by sit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B5AA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7927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AD7F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B03E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290F5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FFC7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6406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2301F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CFAA4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8363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6D123A6C" w14:textId="77777777" w:rsidTr="003B70B3">
        <w:trPr>
          <w:gridAfter w:val="1"/>
          <w:wAfter w:w="1140" w:type="dxa"/>
          <w:trHeight w:val="242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0765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>    Lower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887C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A308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3FB0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191BB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0A58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9EEED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FC24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C0E61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0861E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5EF8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7C426E30" w14:textId="77777777" w:rsidTr="003B70B3">
        <w:trPr>
          <w:gridAfter w:val="1"/>
          <w:wAfter w:w="1140" w:type="dxa"/>
          <w:trHeight w:val="472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8262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BCE683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4CF52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24E3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0, Inf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03EA4" w14:textId="67DAF662" w:rsidR="00594FC2" w:rsidRPr="00CF5DF0" w:rsidRDefault="00D7641E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01A8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69E0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0, Inf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995D0" w14:textId="38FC284F" w:rsidR="00594FC2" w:rsidRPr="00CF5DF0" w:rsidRDefault="00D7641E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51E8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13CAC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0, Inf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1504C" w14:textId="1C62A3BC" w:rsidR="00594FC2" w:rsidRPr="00CF5DF0" w:rsidRDefault="00D7641E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594FC2" w:rsidRPr="00CF5DF0" w14:paraId="0A1A3E9B" w14:textId="77777777" w:rsidTr="003B70B3">
        <w:trPr>
          <w:gridAfter w:val="1"/>
          <w:wAfter w:w="1140" w:type="dxa"/>
          <w:trHeight w:val="484"/>
        </w:trPr>
        <w:tc>
          <w:tcPr>
            <w:tcW w:w="182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A2DF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77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1057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8C33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5E107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3, 2.97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6D7C1" w14:textId="396917EC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</w:t>
            </w:r>
            <w:r w:rsidR="00D7641E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FFDE0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260" w:type="dxa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B5078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3.75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ADA1F" w14:textId="27F84BAA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D7641E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E9886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E2E89" w14:textId="77777777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5.23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C2026" w14:textId="0F301C05" w:rsidR="00594FC2" w:rsidRPr="00CF5DF0" w:rsidRDefault="00594FC2" w:rsidP="00095C5B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7D739C" w:rsidRPr="00CF5DF0" w14:paraId="5B4B48C3" w14:textId="77777777" w:rsidTr="00095C5B">
        <w:trPr>
          <w:trHeight w:val="242"/>
        </w:trPr>
        <w:tc>
          <w:tcPr>
            <w:tcW w:w="1401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FCF28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2BE069E5" w14:textId="497AF9FD" w:rsidR="007D739C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2659BACC" w14:textId="77777777" w:rsidR="007D739C" w:rsidRPr="00CF5DF0" w:rsidRDefault="007D739C">
      <w:pPr>
        <w:rPr>
          <w:rFonts w:ascii="Segoe UI Historic" w:hAnsi="Segoe UI Historic" w:cs="Segoe UI Historic"/>
        </w:rPr>
      </w:pPr>
    </w:p>
    <w:tbl>
      <w:tblPr>
        <w:tblpPr w:leftFromText="180" w:rightFromText="180" w:vertAnchor="page" w:horzAnchor="margin" w:tblpY="1761"/>
        <w:tblW w:w="129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7"/>
        <w:gridCol w:w="949"/>
        <w:gridCol w:w="999"/>
        <w:gridCol w:w="1249"/>
        <w:gridCol w:w="467"/>
        <w:gridCol w:w="467"/>
        <w:gridCol w:w="998"/>
        <w:gridCol w:w="1249"/>
        <w:gridCol w:w="467"/>
        <w:gridCol w:w="467"/>
        <w:gridCol w:w="998"/>
        <w:gridCol w:w="1249"/>
        <w:gridCol w:w="467"/>
        <w:gridCol w:w="467"/>
      </w:tblGrid>
      <w:tr w:rsidR="007D739C" w:rsidRPr="00CF5DF0" w14:paraId="5E7C89FE" w14:textId="77777777" w:rsidTr="007D739C">
        <w:trPr>
          <w:trHeight w:val="293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48C1E8B" w14:textId="77777777" w:rsidR="007D739C" w:rsidRPr="00CF5DF0" w:rsidRDefault="007D739C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hAnsi="Segoe UI Historic" w:cs="Segoe UI Historic"/>
                <w:b/>
                <w:bCs/>
                <w:color w:val="000000"/>
                <w:sz w:val="21"/>
                <w:szCs w:val="21"/>
              </w:rPr>
              <w:lastRenderedPageBreak/>
              <w:t xml:space="preserve">Supplementary Table 2F: Association between Baseline dietary patterns and Incidence diabetes by sex 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6"/>
                <w:szCs w:val="16"/>
                <w14:ligatures w14:val="none"/>
              </w:rPr>
              <w:t xml:space="preserve">- </w:t>
            </w:r>
            <w:r w:rsidRPr="00CF5DF0">
              <w:rPr>
                <w:rFonts w:ascii="Segoe UI Historic" w:hAnsi="Segoe UI Historic" w:cs="Segoe UI Historic"/>
                <w:b/>
                <w:bCs/>
                <w:color w:val="000000"/>
                <w:sz w:val="21"/>
                <w:szCs w:val="21"/>
              </w:rPr>
              <w:t>Amsterdam (male)</w:t>
            </w:r>
          </w:p>
        </w:tc>
      </w:tr>
      <w:tr w:rsidR="00594FC2" w:rsidRPr="00CF5DF0" w14:paraId="614E1F88" w14:textId="77777777" w:rsidTr="007D739C">
        <w:trPr>
          <w:gridAfter w:val="1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AC6CAC2" w14:textId="77777777" w:rsidR="00594FC2" w:rsidRPr="00CF5DF0" w:rsidRDefault="00594FC2" w:rsidP="007D739C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Arial" w:hAnsi="Segoe UI Historic" w:cs="Segoe UI Historic"/>
                <w:b/>
                <w:color w:val="000000"/>
                <w:sz w:val="20"/>
                <w:szCs w:val="20"/>
              </w:rPr>
              <w:t>Dietary Patter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63E1560" w14:textId="0655DFF4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C6C9DC" w14:textId="0DCA684E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33AC96C" w14:textId="6C53BD65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94FC2" w:rsidRPr="00CF5DF0" w14:paraId="2B984891" w14:textId="77777777" w:rsidTr="007D739C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1C8272" w14:textId="77777777" w:rsidR="00594FC2" w:rsidRPr="00CF5DF0" w:rsidRDefault="00594FC2" w:rsidP="007D739C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9C50152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1A3BC18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173950C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29CD44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B496BA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B071C0F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CC5805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C59994C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IRR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5ADE83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I</w:t>
            </w: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D1722A0" w14:textId="77777777" w:rsidR="00594FC2" w:rsidRPr="00CF5DF0" w:rsidRDefault="00594FC2" w:rsidP="007D739C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594FC2" w:rsidRPr="00CF5DF0" w14:paraId="302632F2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4A07F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ixed dietary pattern by s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DD5FD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8161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4479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DA965C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73DF5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0C77A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18D9B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23791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AA1BA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B0D3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3CA4A523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D4A7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E0422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88750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BDFA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FF077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90D8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8B71A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55029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12E81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1DD3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02BF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4C336C70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FFED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050C0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DB5D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6010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, 3.78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2300D" w14:textId="12ACA400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A39B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4F6E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, 4.64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0B218" w14:textId="39749461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D02B5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DB83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2, 6.76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1D7E0" w14:textId="73B5568A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50</w:t>
            </w:r>
          </w:p>
        </w:tc>
      </w:tr>
      <w:tr w:rsidR="00594FC2" w:rsidRPr="00CF5DF0" w14:paraId="5C9BE7A0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3EA2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A3EAB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4EEB0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5A2B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7, 3.12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10D78" w14:textId="3BFDC494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E822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39F35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2.15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F7EF6" w14:textId="486D1325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65A8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B47CF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1, 2.78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E792F" w14:textId="61C8BB73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94FC2" w:rsidRPr="00CF5DF0" w14:paraId="2DC8BADD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1C00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Animal products by s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0199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0CC5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CE08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E859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7EDEF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FE23B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6EDB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B52AF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FFA6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66B21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4BD31203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57D0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9B5E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777F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1741B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FE69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DB380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C1962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67CF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44087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C7B79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9912C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1A294B58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6CC70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DCC3D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F2071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CC4FDD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3, 6.04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0AFB2" w14:textId="116B46EC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11469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8C45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4, 9.28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0AF98" w14:textId="3F07490E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7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D355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3D2ED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3, 8.88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F87CC" w14:textId="6F0DFCF1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94FC2" w:rsidRPr="00CF5DF0" w14:paraId="786463B3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C253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C9C4D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73C1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8CB2C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9, 14.6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70CC8" w14:textId="5B8C8773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23E87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5B422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3, 9.13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C5631" w14:textId="4810701D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9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3677A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56659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09, 8.85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4328F" w14:textId="06ADA64F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  <w:tr w:rsidR="00594FC2" w:rsidRPr="00CF5DF0" w14:paraId="2AA357D9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1BC5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Roots, tubers &amp; plantain by s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44307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E07C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E455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652A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1E824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99A72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6AC0D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3739C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6F3B9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0E80F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678C2036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DF5D9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Low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D73C1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F150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5E22A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2496F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821E7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9A16A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23B2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3D9E7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B3621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8673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594FC2" w:rsidRPr="00CF5DF0" w14:paraId="46A18F9B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CAE2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Middle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1F5A5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4A37E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0C7E7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0, 62.7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1CC6C" w14:textId="2F9A5DF6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C2D77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3.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90D1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5, 45.7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8038B" w14:textId="775E3CDF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CE3C3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A5168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39, 62.4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1EB02" w14:textId="70D354EE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94FC2" w:rsidRPr="00CF5DF0" w14:paraId="6C4C8656" w14:textId="77777777" w:rsidTr="007D739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F0C05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   Upper Terc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CE612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0781B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C64FF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23, 50.7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B6586" w14:textId="50136E5F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2AC2F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44D22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5, 25.5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FE4D2" w14:textId="758AC232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6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A3376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53AA4" w14:textId="77777777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17, 31.4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77A53" w14:textId="14A627F9" w:rsidR="00594FC2" w:rsidRPr="00CF5DF0" w:rsidRDefault="00594FC2" w:rsidP="007D739C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0.5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7D739C" w:rsidRPr="00CF5DF0" w14:paraId="482A02FA" w14:textId="77777777" w:rsidTr="007D739C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6A6D4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4ECA7652" w14:textId="3C9AFD6A" w:rsidR="007D739C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096AE9D0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24C6BF8F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280A06A3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36175125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49644B64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33D01E4A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349E44AF" w14:textId="77777777" w:rsidR="007D739C" w:rsidRPr="00CF5DF0" w:rsidRDefault="007D739C">
      <w:pPr>
        <w:rPr>
          <w:rFonts w:ascii="Segoe UI Historic" w:hAnsi="Segoe UI Historic" w:cs="Segoe UI Historic"/>
        </w:rPr>
      </w:pPr>
    </w:p>
    <w:p w14:paraId="7D849DA8" w14:textId="77777777" w:rsidR="00CF5DF0" w:rsidRPr="00CF5DF0" w:rsidRDefault="00CF5DF0">
      <w:pPr>
        <w:spacing w:after="160" w:line="278" w:lineRule="auto"/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  <w:r w:rsidRPr="00CF5DF0"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  <w:br w:type="page"/>
      </w:r>
    </w:p>
    <w:tbl>
      <w:tblPr>
        <w:tblpPr w:leftFromText="180" w:rightFromText="180" w:vertAnchor="page" w:horzAnchor="margin" w:tblpY="2508"/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1"/>
        <w:gridCol w:w="1020"/>
        <w:gridCol w:w="1076"/>
        <w:gridCol w:w="1313"/>
        <w:gridCol w:w="491"/>
        <w:gridCol w:w="613"/>
        <w:gridCol w:w="1076"/>
        <w:gridCol w:w="1330"/>
        <w:gridCol w:w="474"/>
        <w:gridCol w:w="613"/>
        <w:gridCol w:w="1076"/>
        <w:gridCol w:w="1346"/>
        <w:gridCol w:w="1068"/>
      </w:tblGrid>
      <w:tr w:rsidR="00516915" w:rsidRPr="005674D5" w14:paraId="1A9F274F" w14:textId="77777777" w:rsidTr="004C4455">
        <w:trPr>
          <w:gridAfter w:val="1"/>
          <w:wAfter w:w="383" w:type="pct"/>
          <w:tblHeader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A893B4" w14:textId="77777777" w:rsidR="00516915" w:rsidRPr="005674D5" w:rsidRDefault="00516915" w:rsidP="004C445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lastRenderedPageBreak/>
              <w:t>Characteristic</w:t>
            </w:r>
          </w:p>
        </w:tc>
        <w:tc>
          <w:tcPr>
            <w:tcW w:w="13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33728B3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2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21195E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0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ED709C8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516915" w:rsidRPr="005674D5" w14:paraId="5F253669" w14:textId="77777777" w:rsidTr="004C4455">
        <w:trPr>
          <w:tblHeader/>
        </w:trPr>
        <w:tc>
          <w:tcPr>
            <w:tcW w:w="8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B3B985" w14:textId="77777777" w:rsidR="00516915" w:rsidRPr="005674D5" w:rsidRDefault="00516915" w:rsidP="004C445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E10985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F3703DE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C9C193D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B811ED7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88E450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ABB279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EA8486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DEB0E34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D8CAE97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912BE8E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16915" w:rsidRPr="005674D5" w14:paraId="73BE312D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5387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ixed dietary pattern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4947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6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03B2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AEBB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09D9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9D3A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AE51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4BC8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1D1A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4AD2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2FDC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697A1604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1778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3F46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4C6C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A773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C584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3EA8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8CFC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7C88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3D41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BED9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68A0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6C7EDE91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B91B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Middle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2C3E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2FA6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DB1D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1, 15.2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CD40B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815E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E0B7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6, 11.0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A194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7FB0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7082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4, 12.3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07F4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516915" w:rsidRPr="005674D5" w14:paraId="1C835886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D477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BF54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C819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4B34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2, 20.0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DBB4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7480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2D9D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3, 19.6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C91E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73C8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A554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2, 15.0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526E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516915" w:rsidRPr="005674D5" w14:paraId="11B012DD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7BAE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nimal products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A594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6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EFFF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D4E3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D638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FFCF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84C8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CF9D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8F1E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3F4E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63D7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134EAB23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0509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0CCC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CEE4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3DB03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D53E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92B7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5974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93BD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A422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9E80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838F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065834B3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808C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Middle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4664F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9BE59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3C2E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0, 4.75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9B53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AFFB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1C4E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7, 4.02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CE56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9A5C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A1C8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3, 3.43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4972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516915" w:rsidRPr="005674D5" w14:paraId="7E215B05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A75F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C74C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7B27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5129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1, 4.13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7ACA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8A76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A7DC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6, 3.00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8C61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5198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2405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0, 2.25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A343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516915" w:rsidRPr="005674D5" w14:paraId="76FEC0F6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DCE7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Roots, tubers &amp; plantain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7A56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63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0E39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6FD4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F713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6744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80EA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6F95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8FCF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E099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3C37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0180424D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D8C9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6391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8295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6416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8B83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F994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8294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3BB8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E92F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A0FC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B7E7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312A15E3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C42F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Middle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2B48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4BBD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6A43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1, 0.79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6E5A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4153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F0D5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1, 0.88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F901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7486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24C6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2, 1.35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AA85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516915" w:rsidRPr="005674D5" w14:paraId="1FCC91B3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662F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015E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4BC7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E3B7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1, 2.22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C9DE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24D9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71C7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6, 2.28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C5BE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D54E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EE20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4, 3.73</w:t>
            </w: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31F8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516915" w:rsidRPr="005674D5" w14:paraId="55A5DAB2" w14:textId="77777777" w:rsidTr="004C4455">
        <w:tc>
          <w:tcPr>
            <w:tcW w:w="5000" w:type="pct"/>
            <w:gridSpan w:val="1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FE40D8" w14:textId="77777777" w:rsidR="00516915" w:rsidRPr="00CF5DF0" w:rsidRDefault="00516915" w:rsidP="004C445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060A568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  <w:tr w:rsidR="00516915" w:rsidRPr="005674D5" w14:paraId="69A196BE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C3C93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0B01B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4CE4C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F17B5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15724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CEC89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F13F4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15C0D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93D27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FE21A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5EF31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06DE4200" w14:textId="77777777" w:rsidTr="004C4455">
        <w:tc>
          <w:tcPr>
            <w:tcW w:w="8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20F6D9" w14:textId="77777777" w:rsidR="0051691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  <w:p w14:paraId="46AADE64" w14:textId="77777777" w:rsidR="0051691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  <w:p w14:paraId="24226A09" w14:textId="77777777" w:rsidR="0051691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  <w:p w14:paraId="574AAE9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18B01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9286F5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45638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073D7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CD731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C42A8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A0E86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0032B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A5C5D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A451A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852ECC5" w14:textId="3639897A" w:rsidR="00516915" w:rsidRDefault="008604B2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  <w:r w:rsidRPr="005674D5"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  <w:t xml:space="preserve">Supplementary Table </w:t>
      </w:r>
      <w:r w:rsidR="00A82901"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  <w:t>2G</w:t>
      </w:r>
      <w:r w:rsidRPr="005674D5"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  <w:t>: Association between Baseline dietary patterns and Incidence diabetes by sex - All Sites (Male)</w:t>
      </w:r>
    </w:p>
    <w:p w14:paraId="0BAE4DD2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259B495F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1179AB97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3188F455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4D40DA07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78F006E7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68"/>
        <w:gridCol w:w="1561"/>
        <w:gridCol w:w="2445"/>
        <w:gridCol w:w="2863"/>
      </w:tblGrid>
      <w:tr w:rsidR="00516915" w:rsidRPr="005674D5" w14:paraId="7C106672" w14:textId="77777777" w:rsidTr="004C4455">
        <w:trPr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BD8B48" w14:textId="0BF895D6" w:rsidR="00516915" w:rsidRPr="005674D5" w:rsidRDefault="00516915" w:rsidP="004C4455">
            <w:pPr>
              <w:tabs>
                <w:tab w:val="left" w:pos="1850"/>
              </w:tabs>
              <w:jc w:val="center"/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t>3</w:t>
            </w:r>
            <w:r w:rsidRPr="005674D5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t xml:space="preserve"> Interaction effect of sex and animal product dietary patterns with incidence of T2DM</w:t>
            </w:r>
          </w:p>
          <w:p w14:paraId="28952099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5201EE68" w14:textId="77777777" w:rsidTr="004C4455">
        <w:trPr>
          <w:tblHeader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370D97" w14:textId="77777777" w:rsidR="00516915" w:rsidRPr="005674D5" w:rsidRDefault="00516915" w:rsidP="004C445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111C2C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6726DF2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F0ABF6" w14:textId="77777777" w:rsidR="00516915" w:rsidRPr="005674D5" w:rsidRDefault="00516915" w:rsidP="004C445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16915" w:rsidRPr="005674D5" w14:paraId="086A9ADB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3F72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D782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8042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33F2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34430C52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C3754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7848E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92248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90420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1AC4DA37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C7B9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a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5DDC2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3493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B96C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13BE1C9F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43C1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B2C6A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7ADAC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3, 2.31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7679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516915" w:rsidRPr="005674D5" w14:paraId="36A1E537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CB089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Animal products by sit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D817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D6CB5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01C7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028ABA3E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347D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813A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6634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A84F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5732DA64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1781D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iddle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CDA1D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8868B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0, 2.06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E4D9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516915" w:rsidRPr="005674D5" w14:paraId="14A60E38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10DF0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0815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E8F38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3, 3.02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91C0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516915" w:rsidRPr="005674D5" w14:paraId="1ADE5A48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C389C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ex * Animal products by sit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4905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22103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94DE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16915" w:rsidRPr="005674D5" w14:paraId="261E68AD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A3AF2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 * Middle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437FE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6.76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5028F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36, 39.5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00861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516915" w:rsidRPr="005674D5" w14:paraId="37EB6291" w14:textId="77777777" w:rsidTr="004C4455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27CDA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 * Upper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CA664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81316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5, 9.99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0F4C7" w14:textId="77777777" w:rsidR="00516915" w:rsidRPr="005674D5" w:rsidRDefault="00516915" w:rsidP="004C445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516915" w:rsidRPr="005674D5" w14:paraId="0201D80A" w14:textId="77777777" w:rsidTr="004C4455">
        <w:tc>
          <w:tcPr>
            <w:tcW w:w="5000" w:type="pct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11A48" w14:textId="77777777" w:rsidR="00516915" w:rsidRPr="00CF5DF0" w:rsidRDefault="00516915" w:rsidP="004C445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62CA328B" w14:textId="77777777" w:rsidR="00516915" w:rsidRPr="005674D5" w:rsidRDefault="00516915" w:rsidP="004C445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  <w:tr w:rsidR="00516915" w:rsidRPr="005674D5" w14:paraId="230F3ED7" w14:textId="77777777" w:rsidTr="004C4455">
        <w:tc>
          <w:tcPr>
            <w:tcW w:w="5000" w:type="pct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C9AD6F" w14:textId="77777777" w:rsidR="00516915" w:rsidRPr="005674D5" w:rsidRDefault="00516915" w:rsidP="004C4455">
            <w:pPr>
              <w:contextualSpacing/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0"/>
                <w:szCs w:val="10"/>
                <w:vertAlign w:val="superscript"/>
                <w14:ligatures w14:val="none"/>
              </w:rPr>
            </w:pPr>
          </w:p>
        </w:tc>
      </w:tr>
    </w:tbl>
    <w:p w14:paraId="2F49A2EA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18B094E1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617D0563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204A947C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2F28A5C1" w14:textId="77777777" w:rsidR="008604B2" w:rsidRDefault="008604B2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6F850605" w14:textId="77777777" w:rsidR="008604B2" w:rsidRDefault="008604B2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71D00AC5" w14:textId="77777777" w:rsidR="008604B2" w:rsidRDefault="008604B2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04B46F5E" w14:textId="77777777" w:rsidR="008604B2" w:rsidRDefault="008604B2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58910705" w14:textId="77777777" w:rsidR="008604B2" w:rsidRDefault="008604B2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621ADDB4" w14:textId="77777777" w:rsidR="00516915" w:rsidRDefault="00516915" w:rsidP="005674D5">
      <w:pPr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</w:pPr>
    </w:p>
    <w:p w14:paraId="408EDBC6" w14:textId="585BED9A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  <w:r w:rsidRPr="005674D5"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  <w:lastRenderedPageBreak/>
        <w:t xml:space="preserve">Supplementary Table </w:t>
      </w:r>
      <w:r w:rsidR="002C22A6"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  <w:t>4</w:t>
      </w:r>
      <w:r w:rsidRPr="005674D5">
        <w:rPr>
          <w:rFonts w:ascii="Segoe UI Historic" w:eastAsia="Times New Roman" w:hAnsi="Segoe UI Historic" w:cs="Segoe UI Historic"/>
          <w:b/>
          <w:bCs/>
          <w:color w:val="000000"/>
          <w:kern w:val="0"/>
          <w:sz w:val="21"/>
          <w:szCs w:val="21"/>
          <w14:ligatures w14:val="none"/>
        </w:rPr>
        <w:t>A: Association between Baseline dietary patterns and Incidence diabetes by sex- All Sites (Female)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6"/>
        <w:gridCol w:w="988"/>
        <w:gridCol w:w="1044"/>
        <w:gridCol w:w="1331"/>
        <w:gridCol w:w="408"/>
        <w:gridCol w:w="654"/>
        <w:gridCol w:w="1044"/>
        <w:gridCol w:w="1308"/>
        <w:gridCol w:w="473"/>
        <w:gridCol w:w="666"/>
        <w:gridCol w:w="1045"/>
        <w:gridCol w:w="1293"/>
        <w:gridCol w:w="1237"/>
      </w:tblGrid>
      <w:tr w:rsidR="005674D5" w:rsidRPr="005674D5" w14:paraId="473C8706" w14:textId="77777777" w:rsidTr="0075174B">
        <w:trPr>
          <w:gridAfter w:val="1"/>
          <w:wAfter w:w="447" w:type="pct"/>
          <w:tblHeader/>
        </w:trPr>
        <w:tc>
          <w:tcPr>
            <w:tcW w:w="8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921E36" w14:textId="77777777" w:rsidR="005674D5" w:rsidRPr="005674D5" w:rsidRDefault="005674D5" w:rsidP="005674D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34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79DCAF1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2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B7F6AC6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0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23004FF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5674D5" w:rsidRPr="005674D5" w14:paraId="7FC13D84" w14:textId="77777777" w:rsidTr="0075174B">
        <w:trPr>
          <w:tblHeader/>
        </w:trPr>
        <w:tc>
          <w:tcPr>
            <w:tcW w:w="8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14C998" w14:textId="77777777" w:rsidR="005674D5" w:rsidRPr="005674D5" w:rsidRDefault="005674D5" w:rsidP="005674D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086B2F2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8BC8F3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FA906B7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2737EA9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CEED9D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47E802C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407CD2F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575C90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486EE01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659992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674D5" w:rsidRPr="005674D5" w14:paraId="4DD65F75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61FC1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ixed dietary pattern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10A6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8B13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258E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86C6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496B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7EE9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9AC9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FE9F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0586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CBB9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68D03064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8FB2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7AD0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4F52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DA15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2C3E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2F53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75AC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2B63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677F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3FEF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A10B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70F64ADE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D6C7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Middle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69D9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8A8E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5B51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4, 3.26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FF14B" w14:textId="3B30B1F0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892D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68F6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2, 3.15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87D4C" w14:textId="065AAF9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B916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59FC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4, 3.32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FE8E3" w14:textId="07F51B29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  <w:r w:rsidR="0075174B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5674D5" w:rsidRPr="005674D5" w14:paraId="7580ACE5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310E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C10C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BCE1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D827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9, 3.17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23D90" w14:textId="562713C3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0713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5064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5, 3.56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EB8D1" w14:textId="40E29984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  <w:r w:rsidR="0075174B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520C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6B5D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6, 3.72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A4973" w14:textId="401814A5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</w:t>
            </w:r>
            <w:r w:rsidR="0075174B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5674D5" w:rsidRPr="005674D5" w14:paraId="4511FF5F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5D19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nimal products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6663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B6BE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81BD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00E0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6C1A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F89A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13DE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0F6D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ACF8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9439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540DAE20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EB65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6888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0FAE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6A24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B306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D311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03BD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52E5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F2A5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79BE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3C58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1043A6B4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DD28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Middle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3254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A7F5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5.09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334C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09, 15.2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D3EF0" w14:textId="013038D3" w:rsidR="005674D5" w:rsidRPr="005674D5" w:rsidRDefault="00AE5F2E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&lt;</w:t>
            </w:r>
            <w:r w:rsidR="005674D5"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46C4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5.30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BD48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00, 14.0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66530" w14:textId="0195BCBD" w:rsidR="005674D5" w:rsidRPr="005674D5" w:rsidRDefault="00AE5F2E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&lt;</w:t>
            </w:r>
            <w:r w:rsidR="005674D5"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4CA3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5.36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E696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01, 14.3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EBB49" w14:textId="38656453" w:rsidR="005674D5" w:rsidRPr="005674D5" w:rsidRDefault="00AE5F2E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&lt;</w:t>
            </w:r>
            <w:r w:rsidR="005674D5"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74D5" w:rsidRPr="005674D5" w14:paraId="35769AE6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F104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1035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9B7E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12C0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69, 13.3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1EB6C" w14:textId="13A561DD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</w:t>
            </w:r>
            <w:r w:rsidR="002D1FE6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1458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.86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54E3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72, 13.7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59B32" w14:textId="1B799A13" w:rsidR="005674D5" w:rsidRPr="005674D5" w:rsidRDefault="00AE5F2E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&lt;</w:t>
            </w:r>
            <w:r w:rsidR="005674D5"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FAE7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5.01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6161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73, 14.6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AC6BA" w14:textId="709CC27B" w:rsidR="005674D5" w:rsidRPr="005674D5" w:rsidRDefault="00AE5F2E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&lt;</w:t>
            </w:r>
            <w:r w:rsidR="005674D5"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74D5" w:rsidRPr="005674D5" w14:paraId="75A0051C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12E6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Roots, tubers &amp; plantain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E6F9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890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B36C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1BBE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147B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8C19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7D21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2949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B4A8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72FE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58B5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70334620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1085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9031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83FE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863C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786A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4AC1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A29B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F695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9CF6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5A33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3B13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02A931DE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6391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Middle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88D0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8355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4247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3, 3.32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8212D" w14:textId="3728FFAC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</w:t>
            </w:r>
            <w:r w:rsidR="0075174B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DB8D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966A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5, 3.02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2E363" w14:textId="7E8E7FCC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  <w:r w:rsidR="0075174B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A2FF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E2EB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4, 3.00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39147" w14:textId="20C7B83F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  <w:r w:rsidR="0075174B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5674D5" w:rsidRPr="005674D5" w14:paraId="2A57F82F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ABE1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AFA7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7284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11A7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7, 1.89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105A6" w14:textId="3AE53623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2709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749E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9, 1.92</w:t>
            </w: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AB0A2" w14:textId="3BC99F82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6F38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9FA4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1, 2.17</w:t>
            </w: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36D61" w14:textId="28F41E88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5674D5" w:rsidRPr="005674D5" w14:paraId="1AA2BA44" w14:textId="77777777" w:rsidTr="007B1B06">
        <w:tc>
          <w:tcPr>
            <w:tcW w:w="5000" w:type="pct"/>
            <w:gridSpan w:val="1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DEB1F2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0BD8E3AA" w14:textId="385D65A9" w:rsidR="005674D5" w:rsidRPr="005674D5" w:rsidRDefault="00CF5DF0" w:rsidP="00CF5DF0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  <w:tr w:rsidR="005674D5" w:rsidRPr="005674D5" w14:paraId="746B3C9E" w14:textId="77777777" w:rsidTr="0075174B"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D07D7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6967D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C16C7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6ABE0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0950E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72CFB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97991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D8D9B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2499C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2BEA1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BF5D4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1499331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3EA09651" w14:textId="77777777" w:rsid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2AD50C35" w14:textId="77777777" w:rsidR="008604B2" w:rsidRDefault="008604B2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5A318CFF" w14:textId="77777777" w:rsidR="008604B2" w:rsidRPr="005674D5" w:rsidRDefault="008604B2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4302ED9B" w14:textId="726F6318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  <w:r w:rsidRPr="005674D5">
        <w:rPr>
          <w:rFonts w:ascii="Segoe UI Historic" w:eastAsia="Times New Roman" w:hAnsi="Segoe UI Historic" w:cs="Segoe UI Historic"/>
          <w:kern w:val="0"/>
          <w14:ligatures w14:val="none"/>
        </w:rPr>
        <w:br w:type="page"/>
      </w:r>
    </w:p>
    <w:p w14:paraId="626237C9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  <w:sectPr w:rsidR="005674D5" w:rsidRPr="005674D5" w:rsidSect="005674D5">
          <w:pgSz w:w="16817" w:h="11901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0"/>
        <w:gridCol w:w="1622"/>
        <w:gridCol w:w="2528"/>
        <w:gridCol w:w="2977"/>
      </w:tblGrid>
      <w:tr w:rsidR="005674D5" w:rsidRPr="005674D5" w14:paraId="679FCAFD" w14:textId="77777777" w:rsidTr="007B1B06">
        <w:trPr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D030A1C" w14:textId="40DA4C0C" w:rsidR="005674D5" w:rsidRPr="005674D5" w:rsidRDefault="005674D5" w:rsidP="005674D5">
            <w:pPr>
              <w:tabs>
                <w:tab w:val="left" w:pos="1850"/>
              </w:tabs>
              <w:jc w:val="center"/>
              <w:rPr>
                <w:rFonts w:ascii="Segoe UI Historic" w:eastAsia="Times New Roman" w:hAnsi="Segoe UI Historic" w:cs="Segoe UI Historic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lastRenderedPageBreak/>
              <w:t>Supplementary Table 4</w:t>
            </w:r>
            <w:r w:rsidR="002C22A6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t>B</w:t>
            </w:r>
            <w:r w:rsidRPr="005674D5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t>.</w:t>
            </w: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28A7CA30" w14:textId="77777777" w:rsidR="005674D5" w:rsidRPr="005674D5" w:rsidRDefault="005674D5" w:rsidP="005674D5">
            <w:pPr>
              <w:tabs>
                <w:tab w:val="left" w:pos="1850"/>
              </w:tabs>
              <w:jc w:val="center"/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t>Interaction effect of sex and mixed dietary patterns with incidence of T2DM</w:t>
            </w:r>
          </w:p>
          <w:p w14:paraId="48044A36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4FF1BE5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783B2FC9" w14:textId="77777777" w:rsidR="005674D5" w:rsidRPr="005674D5" w:rsidRDefault="005674D5" w:rsidP="005674D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11A53718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0A3F5DFA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3C04F385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674D5" w:rsidRPr="005674D5" w14:paraId="75B6E221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DDED3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E24CB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A509D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77CB1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171ED191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E15B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al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3950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9D47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88A4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5E1FB0D9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A6B7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A5CA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115A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1, 4.78</w:t>
            </w: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8C7A5" w14:textId="72D64511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5674D5" w:rsidRPr="005674D5" w14:paraId="4141AABA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05F9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Mixed dietary pattern by sit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090E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4C93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7FE3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86039BD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F745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008F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5159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A399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63F1DA41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3C00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iddle Tercil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9D6F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9354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7, 3.46</w:t>
            </w: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C9877" w14:textId="2124845B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5674D5" w:rsidRPr="005674D5" w14:paraId="4DF0478A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EE55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088B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93C4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1, 2.25</w:t>
            </w: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A565F" w14:textId="10F64F2F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5674D5" w:rsidRPr="005674D5" w14:paraId="55AC5331" w14:textId="77777777" w:rsidTr="007B1B06">
        <w:tc>
          <w:tcPr>
            <w:tcW w:w="244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5487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ex * Mixed dietary pattern by sit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A7E3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99EB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9862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B7F9DDB" w14:textId="77777777" w:rsidTr="00CF5DF0">
        <w:tc>
          <w:tcPr>
            <w:tcW w:w="24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0748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 * Middle Tercil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2AD2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918F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0, 3.73</w:t>
            </w: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FA23C" w14:textId="5448736C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5674D5" w:rsidRPr="005674D5" w14:paraId="5F5C1D9B" w14:textId="77777777" w:rsidTr="00CF5DF0">
        <w:tc>
          <w:tcPr>
            <w:tcW w:w="244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7AE0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 * Upper Tercil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C29B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9564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2, 11.1</w:t>
            </w:r>
          </w:p>
        </w:tc>
        <w:tc>
          <w:tcPr>
            <w:tcW w:w="106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ED05B" w14:textId="19F8706D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5674D5" w:rsidRPr="005674D5" w14:paraId="5790B914" w14:textId="77777777" w:rsidTr="00CF5DF0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829EE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6BE8A862" w14:textId="27BD8ACB" w:rsidR="005674D5" w:rsidRPr="005674D5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6619094F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6986FBC1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7A751611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165FC2B1" w14:textId="77777777" w:rsidR="00CF5DF0" w:rsidRPr="00CF5DF0" w:rsidRDefault="00CF5DF0">
      <w:pPr>
        <w:rPr>
          <w:rFonts w:ascii="Segoe UI Historic" w:hAnsi="Segoe UI Historic" w:cs="Segoe UI Historic"/>
        </w:rPr>
      </w:pPr>
      <w:r w:rsidRPr="00CF5DF0">
        <w:rPr>
          <w:rFonts w:ascii="Segoe UI Historic" w:hAnsi="Segoe UI Historic" w:cs="Segoe UI Historic"/>
        </w:rPr>
        <w:br w:type="page"/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68"/>
        <w:gridCol w:w="1561"/>
        <w:gridCol w:w="2445"/>
        <w:gridCol w:w="2863"/>
      </w:tblGrid>
      <w:tr w:rsidR="005674D5" w:rsidRPr="005674D5" w14:paraId="20B31E11" w14:textId="77777777" w:rsidTr="007B1B06">
        <w:trPr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DC8D26" w14:textId="11A44B88" w:rsidR="005674D5" w:rsidRPr="005674D5" w:rsidRDefault="005674D5" w:rsidP="005674D5">
            <w:pPr>
              <w:tabs>
                <w:tab w:val="left" w:pos="1850"/>
              </w:tabs>
              <w:jc w:val="center"/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lastRenderedPageBreak/>
              <w:t>Supplementary Table 4</w:t>
            </w:r>
            <w:r w:rsidR="002C22A6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t>C</w:t>
            </w:r>
            <w:r w:rsidRPr="005674D5">
              <w:rPr>
                <w:rFonts w:ascii="Segoe UI Historic" w:eastAsia="Times New Roman" w:hAnsi="Segoe UI Historic" w:cs="Segoe UI Historic"/>
                <w:b/>
                <w:iCs/>
                <w:kern w:val="0"/>
                <w:sz w:val="20"/>
                <w:szCs w:val="20"/>
                <w14:ligatures w14:val="none"/>
              </w:rPr>
              <w:t xml:space="preserve"> Interaction effect of sex and roots, tubers and plantain dietary patterns with incidence of T2DM</w:t>
            </w:r>
          </w:p>
          <w:p w14:paraId="401FD820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DE5C5D0" w14:textId="77777777" w:rsidTr="007B1B06">
        <w:trPr>
          <w:tblHeader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2952EDF" w14:textId="77777777" w:rsidR="005674D5" w:rsidRPr="005674D5" w:rsidRDefault="005674D5" w:rsidP="005674D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33D970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29488B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D0F8CE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674D5" w:rsidRPr="005674D5" w14:paraId="61074BBB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2814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6239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F099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F4A6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57EF530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F139B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41350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9CCCF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704E7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6B397680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0F0A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a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C212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1F9F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F562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3D031032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4064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0F24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AB77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6, 3.91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D9392" w14:textId="6AFDC609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5674D5" w:rsidRPr="005674D5" w14:paraId="0FCBE063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124E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Roots, tubers &amp; plantain by sit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2A55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DBD2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DF34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D56B5AD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C02C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2FA0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E12A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DF75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351BA7D3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47BF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iddle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5D0C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77F1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2, 2.30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48268" w14:textId="24A32934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5674D5" w:rsidRPr="005674D5" w14:paraId="39BC47AA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20D8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E305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13ED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0, 3.82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49D1D" w14:textId="227072F4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5674D5" w:rsidRPr="005674D5" w14:paraId="28FC498A" w14:textId="77777777" w:rsidTr="007B1B06">
        <w:tc>
          <w:tcPr>
            <w:tcW w:w="2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60E5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ex * Roots, tubers &amp; plantain by sit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0E15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0C5B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E609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3518CA38" w14:textId="77777777" w:rsidTr="00CF5DF0">
        <w:tc>
          <w:tcPr>
            <w:tcW w:w="25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DEDF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 * Middle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E73A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852A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7, 15.6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75085" w14:textId="4EF6C3EB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5674D5" w:rsidRPr="005674D5" w14:paraId="3CFCD583" w14:textId="77777777" w:rsidTr="00CF5DF0">
        <w:tc>
          <w:tcPr>
            <w:tcW w:w="253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2A04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Female * Upper Tercile</w:t>
            </w:r>
          </w:p>
        </w:tc>
        <w:tc>
          <w:tcPr>
            <w:tcW w:w="56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ADC9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E6EA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8, 5.34</w:t>
            </w:r>
          </w:p>
        </w:tc>
        <w:tc>
          <w:tcPr>
            <w:tcW w:w="102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864BA" w14:textId="437F3D31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5674D5" w:rsidRPr="005674D5" w14:paraId="40911258" w14:textId="77777777" w:rsidTr="00CF5DF0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3CFB2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4A97E74B" w14:textId="1F23D48E" w:rsidR="005674D5" w:rsidRPr="005674D5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  <w:tr w:rsidR="005674D5" w:rsidRPr="005674D5" w14:paraId="0C53306D" w14:textId="77777777" w:rsidTr="007B1B06">
        <w:tc>
          <w:tcPr>
            <w:tcW w:w="5000" w:type="pct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799B9A" w14:textId="77777777" w:rsidR="005674D5" w:rsidRPr="005674D5" w:rsidRDefault="005674D5" w:rsidP="005674D5">
            <w:pPr>
              <w:contextualSpacing/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0"/>
                <w:szCs w:val="10"/>
                <w:vertAlign w:val="superscript"/>
                <w14:ligatures w14:val="none"/>
              </w:rPr>
            </w:pPr>
          </w:p>
        </w:tc>
      </w:tr>
    </w:tbl>
    <w:p w14:paraId="16C3B787" w14:textId="77777777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6D6479DA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42A388CC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16C3C378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6F2E7F66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65DA5DB8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4D915C39" w14:textId="77777777" w:rsidR="00CF5DF0" w:rsidRPr="00CF5DF0" w:rsidRDefault="00CF5DF0">
      <w:pPr>
        <w:rPr>
          <w:rFonts w:ascii="Segoe UI Historic" w:hAnsi="Segoe UI Historic" w:cs="Segoe UI Historic"/>
        </w:rPr>
      </w:pPr>
      <w:r w:rsidRPr="00CF5DF0">
        <w:rPr>
          <w:rFonts w:ascii="Segoe UI Historic" w:hAnsi="Segoe UI Historic" w:cs="Segoe UI Historic"/>
        </w:rPr>
        <w:br w:type="page"/>
      </w:r>
    </w:p>
    <w:p w14:paraId="1122ACB7" w14:textId="27B51EDF" w:rsidR="005674D5" w:rsidRPr="005674D5" w:rsidRDefault="005674D5" w:rsidP="00F178F8">
      <w:pPr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  <w:r w:rsidRPr="005674D5"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  <w:lastRenderedPageBreak/>
        <w:t>Supplementary Table 5A Interaction effect of site and mixed dietary patterns with incidence of T2DM</w:t>
      </w:r>
    </w:p>
    <w:p w14:paraId="7A48B07C" w14:textId="77777777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51A7743D" w14:textId="77777777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18"/>
        <w:gridCol w:w="1633"/>
        <w:gridCol w:w="2562"/>
        <w:gridCol w:w="2124"/>
      </w:tblGrid>
      <w:tr w:rsidR="005674D5" w:rsidRPr="005674D5" w14:paraId="1A201480" w14:textId="77777777" w:rsidTr="007B1B06">
        <w:trPr>
          <w:tblHeader/>
        </w:trPr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233748" w14:textId="77777777" w:rsidR="005674D5" w:rsidRPr="005674D5" w:rsidRDefault="005674D5" w:rsidP="005674D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20C86F3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5A1B7D3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815DF31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674D5" w:rsidRPr="005674D5" w14:paraId="4BEF01F8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F20B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57828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7FBD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45B4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72246677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B6A0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Rural Ghana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E52D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D284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FC0C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7CD5F0FE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BD5F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B825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47DA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1, 8.81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54A08" w14:textId="0C4A930D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5674D5" w:rsidRPr="005674D5" w14:paraId="442D9DDF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B319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953B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DEE6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8, 11.1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075A1" w14:textId="509A3E55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5674D5" w:rsidRPr="005674D5" w14:paraId="69474DA3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E3B9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Mixed dietary pattern by sit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0156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2B1B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89F6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6353BB7D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A5AB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77CB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86EF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4F41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799A44C1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C94A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iddle Tercil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FE09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8392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4, 4.23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66D42" w14:textId="77359B30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&gt;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5674D5" w:rsidRPr="005674D5" w14:paraId="3715243F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CA0C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0546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294B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4, 4.23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EF04B" w14:textId="099FA5C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&gt;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5674D5" w:rsidRPr="005674D5" w14:paraId="617A44BF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C44C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ite * Mixed dietary pattern by sit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843F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520B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E5FF2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5CB76928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C3B7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 * Middle Tercil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2032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078A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9, 5.35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0F443" w14:textId="63924E97" w:rsidR="005674D5" w:rsidRPr="005674D5" w:rsidRDefault="00155D53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&gt;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5674D5" w:rsidRPr="005674D5" w14:paraId="269D149F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A13E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 * Middle Tercil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B304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7208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8, 3.67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8CA7D" w14:textId="7EDDDA48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5674D5" w:rsidRPr="005674D5" w14:paraId="7A9CB878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CF13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 * Upper Tercil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F134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2DF6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3, 6.31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419276" w14:textId="1C6B7909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5674D5" w:rsidRPr="005674D5" w14:paraId="1B5392FE" w14:textId="77777777" w:rsidTr="007B1B06">
        <w:tc>
          <w:tcPr>
            <w:tcW w:w="2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DBA5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 * Upper Tercil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1B6D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FB11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08, 3.67</w:t>
            </w:r>
          </w:p>
        </w:tc>
        <w:tc>
          <w:tcPr>
            <w:tcW w:w="7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9A388" w14:textId="620EFD3F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5674D5" w:rsidRPr="005674D5" w14:paraId="1BE58590" w14:textId="77777777" w:rsidTr="007B1B06">
        <w:tc>
          <w:tcPr>
            <w:tcW w:w="5000" w:type="pct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A314F" w14:textId="77777777" w:rsidR="00CF5DF0" w:rsidRPr="00CF5DF0" w:rsidRDefault="005674D5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0"/>
                <w:szCs w:val="10"/>
                <w:vertAlign w:val="superscript"/>
                <w14:ligatures w14:val="none"/>
              </w:rPr>
              <w:t>1</w:t>
            </w: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  <w:r w:rsidR="00CF5DF0"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="00CF5DF0"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703AD40A" w14:textId="12E26A82" w:rsidR="005674D5" w:rsidRPr="005674D5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4F419770" w14:textId="77777777" w:rsidR="005674D5" w:rsidRPr="005674D5" w:rsidRDefault="005674D5" w:rsidP="005674D5">
      <w:pPr>
        <w:tabs>
          <w:tab w:val="left" w:pos="1850"/>
        </w:tabs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225B9162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2DE53372" w14:textId="77777777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7E69A2A2" w14:textId="77777777" w:rsidR="00CF5DF0" w:rsidRPr="00CF5DF0" w:rsidRDefault="00CF5DF0">
      <w:pPr>
        <w:spacing w:after="160" w:line="278" w:lineRule="auto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  <w:r w:rsidRPr="00CF5DF0"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  <w:br w:type="page"/>
      </w:r>
    </w:p>
    <w:p w14:paraId="4CF363E5" w14:textId="51B3EBCB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  <w:r w:rsidRPr="005674D5"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  <w:lastRenderedPageBreak/>
        <w:t>Supplementary Table 5B Interaction effect of site and animal products dietary patterns with incidence of T2DM</w:t>
      </w:r>
    </w:p>
    <w:p w14:paraId="304C2CF9" w14:textId="77777777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75660BB2" w14:textId="77777777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77"/>
        <w:gridCol w:w="1748"/>
        <w:gridCol w:w="2740"/>
        <w:gridCol w:w="2272"/>
      </w:tblGrid>
      <w:tr w:rsidR="005674D5" w:rsidRPr="005674D5" w14:paraId="0232C1DC" w14:textId="77777777" w:rsidTr="007B1B06">
        <w:trPr>
          <w:tblHeader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6DB9131" w14:textId="77777777" w:rsidR="005674D5" w:rsidRPr="005674D5" w:rsidRDefault="005674D5" w:rsidP="005674D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5DE370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EB02F8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DDE8A4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674D5" w:rsidRPr="005674D5" w14:paraId="4E05BBD6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3C61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2A6B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3775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697A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04591B4B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3E17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Rural Ghana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DCBE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43AC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0BB2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76ED033D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8C85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A7F0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73B8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3, 10.5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48988" w14:textId="185FB03E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5674D5" w:rsidRPr="005674D5" w14:paraId="6B06517A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23D6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9CCF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8FD0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1, 8.97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F61C3" w14:textId="29F8FA5D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5674D5" w:rsidRPr="005674D5" w14:paraId="22D830BD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094C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Animal products by sit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87FD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E3EF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16E7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690C2846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2842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4763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77EE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C783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75628AB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1E6E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iddle Tercil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45E8C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BFBE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53, 9.48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B74A1" w14:textId="6C29930E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5674D5" w:rsidRPr="005674D5" w14:paraId="7E93C9DB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2FC5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775B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CAF3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9, 5.40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AF632" w14:textId="75816A90" w:rsidR="005674D5" w:rsidRPr="005674D5" w:rsidRDefault="00155D53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&gt;</w:t>
            </w: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5674D5" w:rsidRPr="005674D5" w14:paraId="7099C256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3D3C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ite * Animal products by sit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FCDC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5773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BA73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74643CDF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15EA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 * Middle Tercil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8AE1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B938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8, 5.45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68BF7" w14:textId="4E488F11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9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5674D5" w:rsidRPr="005674D5" w14:paraId="31D0A2F3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0356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 * Middle Tercil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E0DD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5748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6, 8.59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52CB4" w14:textId="286995DD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5674D5" w:rsidRPr="005674D5" w14:paraId="04E0ACEC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8088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 * Upper Tercil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C5BD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B37E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1, 9.89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D07CB" w14:textId="3F8B600E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674D5" w:rsidRPr="005674D5" w14:paraId="387AD068" w14:textId="77777777" w:rsidTr="007B1B06">
        <w:tc>
          <w:tcPr>
            <w:tcW w:w="25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699B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 * Upper Tercile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42CB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98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35E0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9, 15.7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A7F85" w14:textId="60F0D998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5674D5" w:rsidRPr="005674D5" w14:paraId="609A0C50" w14:textId="77777777" w:rsidTr="007B1B06">
        <w:tc>
          <w:tcPr>
            <w:tcW w:w="5000" w:type="pct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CC37E" w14:textId="77777777" w:rsidR="00CF5DF0" w:rsidRPr="00CF5DF0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5A99FD5F" w14:textId="30B47D42" w:rsidR="005674D5" w:rsidRPr="005674D5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10D73AFF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2BFF0BA0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726DBB6F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1398B04F" w14:textId="77777777" w:rsidR="00CF5DF0" w:rsidRPr="00CF5DF0" w:rsidRDefault="00CF5DF0">
      <w:pPr>
        <w:spacing w:after="160" w:line="278" w:lineRule="auto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  <w:r w:rsidRPr="00CF5DF0"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  <w:br w:type="page"/>
      </w:r>
    </w:p>
    <w:p w14:paraId="76BC8802" w14:textId="17362791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  <w:r w:rsidRPr="005674D5"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  <w:lastRenderedPageBreak/>
        <w:t>Supplementary Table 5C Interaction effect of site and roots, tubers and plantain products dietary patterns with incidence of T2DM</w:t>
      </w:r>
    </w:p>
    <w:p w14:paraId="39BAAA24" w14:textId="77777777" w:rsidR="005674D5" w:rsidRPr="005674D5" w:rsidRDefault="005674D5" w:rsidP="005674D5">
      <w:pPr>
        <w:tabs>
          <w:tab w:val="left" w:pos="1850"/>
        </w:tabs>
        <w:jc w:val="center"/>
        <w:rPr>
          <w:rFonts w:ascii="Segoe UI Historic" w:eastAsia="Times New Roman" w:hAnsi="Segoe UI Historic" w:cs="Segoe UI Historic"/>
          <w:b/>
          <w:iCs/>
          <w:kern w:val="0"/>
          <w:sz w:val="20"/>
          <w:szCs w:val="20"/>
          <w14:ligatures w14:val="none"/>
        </w:rPr>
      </w:pPr>
    </w:p>
    <w:p w14:paraId="491DF2D5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83"/>
        <w:gridCol w:w="1608"/>
        <w:gridCol w:w="2523"/>
        <w:gridCol w:w="1823"/>
      </w:tblGrid>
      <w:tr w:rsidR="005674D5" w:rsidRPr="005674D5" w14:paraId="36704027" w14:textId="77777777" w:rsidTr="007B1B06">
        <w:trPr>
          <w:tblHeader/>
        </w:trPr>
        <w:tc>
          <w:tcPr>
            <w:tcW w:w="2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F9A15C" w14:textId="77777777" w:rsidR="005674D5" w:rsidRPr="005674D5" w:rsidRDefault="005674D5" w:rsidP="005674D5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FB000F1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RR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E20F213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1"/>
                <w:szCs w:val="11"/>
                <w:vertAlign w:val="superscript"/>
                <w14:ligatures w14:val="none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F3722F" w14:textId="77777777" w:rsidR="005674D5" w:rsidRPr="005674D5" w:rsidRDefault="005674D5" w:rsidP="005674D5">
            <w:pPr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674D5" w:rsidRPr="005674D5" w14:paraId="13A35F12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9F22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BC82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9DE3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F260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304EB27F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2FEA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Rural Ghana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0CAC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EFF7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C5327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1C214F3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275D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0CDA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E006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0, 5.66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2DBAB" w14:textId="12D87443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5674D5" w:rsidRPr="005674D5" w14:paraId="69B0C547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A825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76288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BB8DA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0, 4.06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F3494" w14:textId="0032B698" w:rsidR="005674D5" w:rsidRPr="005674D5" w:rsidRDefault="00155D53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5674D5" w:rsidRPr="005674D5" w14:paraId="3AD960F5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D1D2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Roots, tubers &amp; plantain by sit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3658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B1DD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4E8F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0FF62ABF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9771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Lower Tercil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9756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9F36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B30A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26D2A667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29E1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Middle Tercil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7440D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A7806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12, 2.45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B34BA" w14:textId="34939BD8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5674D5" w:rsidRPr="005674D5" w14:paraId="7E8771BE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6874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pper Tercil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14C3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4EF0F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0, 3.02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3E4A5" w14:textId="6BBD56C3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7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5674D5" w:rsidRPr="005674D5" w14:paraId="634AFBEB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38421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Site * Roots, tubers &amp; plantain by sit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0B47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70D5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7CEF2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5674D5" w:rsidRPr="005674D5" w14:paraId="5679D77B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F56B0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 * Middle Tercil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D827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3EC79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3, 13.3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3A97D" w14:textId="10D37ED6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5674D5" w:rsidRPr="005674D5" w14:paraId="1E365DAB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C76EE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 * Middle Tercil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B5BD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FC0C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48, 28.1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301BC" w14:textId="6871A829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5674D5" w:rsidRPr="005674D5" w14:paraId="66245C3C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430D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Urban Ghana * Upper Tercil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20855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6A47B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1, 7.88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0E957" w14:textId="6B4D1844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5674D5" w:rsidRPr="005674D5" w14:paraId="152FCBBF" w14:textId="77777777" w:rsidTr="007B1B06">
        <w:tc>
          <w:tcPr>
            <w:tcW w:w="286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35B64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    Amsterdam * Upper Tercile</w:t>
            </w:r>
          </w:p>
        </w:tc>
        <w:tc>
          <w:tcPr>
            <w:tcW w:w="5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5CCE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9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21E33" w14:textId="7777777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8, 18.9</w:t>
            </w:r>
          </w:p>
        </w:tc>
        <w:tc>
          <w:tcPr>
            <w:tcW w:w="6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D360F" w14:textId="7CA68CB7" w:rsidR="005674D5" w:rsidRPr="005674D5" w:rsidRDefault="005674D5" w:rsidP="005674D5">
            <w:pPr>
              <w:spacing w:before="150" w:after="150"/>
              <w:ind w:left="150" w:right="150"/>
              <w:contextualSpacing/>
              <w:jc w:val="center"/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  <w:r w:rsidR="00155D53">
              <w:rPr>
                <w:rFonts w:ascii="Segoe UI Historic" w:eastAsia="Times New Roman" w:hAnsi="Segoe UI Historic" w:cs="Segoe UI Historic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5674D5" w:rsidRPr="005674D5" w14:paraId="7DEA041F" w14:textId="77777777" w:rsidTr="007B1B06">
        <w:tc>
          <w:tcPr>
            <w:tcW w:w="5000" w:type="pct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D67B7" w14:textId="77777777" w:rsidR="00CF5DF0" w:rsidRPr="00CF5DF0" w:rsidRDefault="005674D5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5674D5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0"/>
                <w:szCs w:val="10"/>
                <w:vertAlign w:val="superscript"/>
                <w14:ligatures w14:val="none"/>
              </w:rPr>
              <w:t>1</w:t>
            </w:r>
            <w:r w:rsidRPr="005674D5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  <w:r w:rsidR="00CF5DF0" w:rsidRPr="00CF5DF0">
              <w:rPr>
                <w:rFonts w:ascii="Segoe UI Historic" w:eastAsia="Times New Roman" w:hAnsi="Segoe UI Historic" w:cs="Segoe UI Historic"/>
                <w:i/>
                <w:iCs/>
                <w:color w:val="333333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="00CF5DF0"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 xml:space="preserve"> IRR = Incidence Rate Ratio, CI = Confidence Interval  — means reference. </w:t>
            </w:r>
          </w:p>
          <w:p w14:paraId="65A8203F" w14:textId="7A108003" w:rsidR="005674D5" w:rsidRPr="005674D5" w:rsidRDefault="00CF5DF0" w:rsidP="00CF5DF0">
            <w:pPr>
              <w:contextualSpacing/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</w:pPr>
            <w:r w:rsidRPr="00CF5DF0">
              <w:rPr>
                <w:rFonts w:ascii="Segoe UI Historic" w:eastAsia="Times New Roman" w:hAnsi="Segoe UI Historic" w:cs="Segoe UI Historic"/>
                <w:color w:val="333333"/>
                <w:kern w:val="0"/>
                <w:sz w:val="18"/>
                <w:szCs w:val="18"/>
                <w14:ligatures w14:val="none"/>
              </w:rPr>
              <w:t>Model 1: age, sex, Model 2: Model 1 plus education (never or elementary; low; intermediate; high vocational), total energy intake (kcal per day), smoking (never; former; current), physical activity (METs-h per week). Model 3: Model 2 plus BMI (kg/m2), waist-hip-ratio, Total cholesterol (mmol/L), SBP (mmHg)</w:t>
            </w:r>
          </w:p>
        </w:tc>
      </w:tr>
    </w:tbl>
    <w:p w14:paraId="15AD2767" w14:textId="77777777" w:rsidR="005674D5" w:rsidRPr="005674D5" w:rsidRDefault="005674D5" w:rsidP="005674D5">
      <w:pPr>
        <w:rPr>
          <w:rFonts w:ascii="Segoe UI Historic" w:eastAsia="Times New Roman" w:hAnsi="Segoe UI Historic" w:cs="Segoe UI Historic"/>
          <w:kern w:val="0"/>
          <w14:ligatures w14:val="none"/>
        </w:rPr>
      </w:pPr>
    </w:p>
    <w:p w14:paraId="1EFFA95C" w14:textId="77777777" w:rsidR="005674D5" w:rsidRPr="00CF5DF0" w:rsidRDefault="005674D5">
      <w:pPr>
        <w:rPr>
          <w:rFonts w:ascii="Segoe UI Historic" w:hAnsi="Segoe UI Historic" w:cs="Segoe UI Historic"/>
        </w:rPr>
      </w:pPr>
    </w:p>
    <w:sectPr w:rsidR="005674D5" w:rsidRPr="00CF5DF0" w:rsidSect="005674D5">
      <w:headerReference w:type="default" r:id="rId7"/>
      <w:type w:val="continuous"/>
      <w:pgSz w:w="16817" w:h="11901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C24E4" w14:textId="77777777" w:rsidR="008B24DF" w:rsidRDefault="008B24DF" w:rsidP="002B3480">
      <w:r>
        <w:separator/>
      </w:r>
    </w:p>
  </w:endnote>
  <w:endnote w:type="continuationSeparator" w:id="0">
    <w:p w14:paraId="19698B29" w14:textId="77777777" w:rsidR="008B24DF" w:rsidRDefault="008B24DF" w:rsidP="002B3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3874E" w14:textId="77777777" w:rsidR="008B24DF" w:rsidRDefault="008B24DF" w:rsidP="002B3480">
      <w:r>
        <w:separator/>
      </w:r>
    </w:p>
  </w:footnote>
  <w:footnote w:type="continuationSeparator" w:id="0">
    <w:p w14:paraId="0D249F52" w14:textId="77777777" w:rsidR="008B24DF" w:rsidRDefault="008B24DF" w:rsidP="002B34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CD63ED" w14:textId="77777777" w:rsidR="005674D5" w:rsidRDefault="005674D5" w:rsidP="00551930">
    <w:pPr>
      <w:jc w:val="both"/>
      <w:rPr>
        <w:b/>
        <w:bCs/>
      </w:rPr>
    </w:pPr>
    <w:r>
      <w:rPr>
        <w:b/>
        <w:bCs/>
      </w:rPr>
      <w:t xml:space="preserve">Association of Dietary Patterns </w:t>
    </w:r>
    <w:r w:rsidRPr="004F4601">
      <w:rPr>
        <w:b/>
        <w:bCs/>
      </w:rPr>
      <w:t>with Incident Type 2 Diabetes among Migrant and non-Migrant Ghanaian populations</w:t>
    </w:r>
    <w:r>
      <w:rPr>
        <w:b/>
        <w:bCs/>
      </w:rPr>
      <w:t xml:space="preserve"> in the RODAM-Pros study</w:t>
    </w:r>
  </w:p>
  <w:p w14:paraId="187F35D8" w14:textId="77777777" w:rsidR="005674D5" w:rsidRDefault="005674D5" w:rsidP="00551930">
    <w:pPr>
      <w:pStyle w:val="Header"/>
    </w:pPr>
    <w:r w:rsidRPr="00421DC9">
      <w:t>Lambert Tetteh Appiah</w:t>
    </w:r>
  </w:p>
  <w:p w14:paraId="63416287" w14:textId="77777777" w:rsidR="005674D5" w:rsidRDefault="005674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A028F9" w14:textId="77777777" w:rsidR="002B3480" w:rsidRDefault="002B3480" w:rsidP="002B3480">
    <w:pPr>
      <w:jc w:val="both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 xml:space="preserve">Association of Dietary Patterns </w:t>
    </w:r>
    <w:r w:rsidRPr="004F4601">
      <w:rPr>
        <w:rFonts w:ascii="Times New Roman" w:hAnsi="Times New Roman" w:cs="Times New Roman"/>
        <w:b/>
        <w:bCs/>
      </w:rPr>
      <w:t>with Incident Type 2 Diabetes among Migrant and non-Migrant Ghanaian populations</w:t>
    </w:r>
    <w:r>
      <w:rPr>
        <w:rFonts w:ascii="Times New Roman" w:hAnsi="Times New Roman" w:cs="Times New Roman"/>
        <w:b/>
        <w:bCs/>
      </w:rPr>
      <w:t xml:space="preserve"> in the RODAM-Pros study</w:t>
    </w:r>
  </w:p>
  <w:p w14:paraId="268D23EC" w14:textId="754342CD" w:rsidR="002B3480" w:rsidRDefault="002B3480">
    <w:pPr>
      <w:pStyle w:val="Header"/>
    </w:pPr>
    <w:r w:rsidRPr="00421DC9">
      <w:rPr>
        <w:rFonts w:ascii="Times New Roman" w:hAnsi="Times New Roman" w:cs="Times New Roman"/>
      </w:rPr>
      <w:t>Lambert Tetteh Appia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9C"/>
    <w:rsid w:val="00015EBB"/>
    <w:rsid w:val="000C33C3"/>
    <w:rsid w:val="000C47A6"/>
    <w:rsid w:val="00155D53"/>
    <w:rsid w:val="001C6385"/>
    <w:rsid w:val="001D08A0"/>
    <w:rsid w:val="002B3480"/>
    <w:rsid w:val="002C22A6"/>
    <w:rsid w:val="002D1FE6"/>
    <w:rsid w:val="002D3D6B"/>
    <w:rsid w:val="003B70B3"/>
    <w:rsid w:val="00516915"/>
    <w:rsid w:val="00525CCD"/>
    <w:rsid w:val="005674D5"/>
    <w:rsid w:val="00594FC2"/>
    <w:rsid w:val="00646074"/>
    <w:rsid w:val="00655EB9"/>
    <w:rsid w:val="006604AE"/>
    <w:rsid w:val="006676DA"/>
    <w:rsid w:val="0075174B"/>
    <w:rsid w:val="007D739C"/>
    <w:rsid w:val="00835717"/>
    <w:rsid w:val="008604B2"/>
    <w:rsid w:val="008B24DF"/>
    <w:rsid w:val="00910267"/>
    <w:rsid w:val="00937B70"/>
    <w:rsid w:val="0099301D"/>
    <w:rsid w:val="009B07BE"/>
    <w:rsid w:val="00A502F5"/>
    <w:rsid w:val="00A82901"/>
    <w:rsid w:val="00AE5F2E"/>
    <w:rsid w:val="00B50B37"/>
    <w:rsid w:val="00B54A12"/>
    <w:rsid w:val="00BA5EA4"/>
    <w:rsid w:val="00BA61B4"/>
    <w:rsid w:val="00BE33F3"/>
    <w:rsid w:val="00C474CD"/>
    <w:rsid w:val="00C64F47"/>
    <w:rsid w:val="00CD2596"/>
    <w:rsid w:val="00CF5DF0"/>
    <w:rsid w:val="00D40F72"/>
    <w:rsid w:val="00D7641E"/>
    <w:rsid w:val="00D80CA9"/>
    <w:rsid w:val="00E63E28"/>
    <w:rsid w:val="00E86ACD"/>
    <w:rsid w:val="00EF5A1E"/>
    <w:rsid w:val="00F178F8"/>
    <w:rsid w:val="00F9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3CC51"/>
  <w15:chartTrackingRefBased/>
  <w15:docId w15:val="{3506530C-96B2-3541-AE93-975C782F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39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73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3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3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3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3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39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39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39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39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3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39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39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39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3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34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3480"/>
  </w:style>
  <w:style w:type="paragraph" w:styleId="Footer">
    <w:name w:val="footer"/>
    <w:basedOn w:val="Normal"/>
    <w:link w:val="FooterChar"/>
    <w:uiPriority w:val="99"/>
    <w:unhideWhenUsed/>
    <w:rsid w:val="002B34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480"/>
  </w:style>
  <w:style w:type="paragraph" w:styleId="Revision">
    <w:name w:val="Revision"/>
    <w:hidden/>
    <w:uiPriority w:val="99"/>
    <w:semiHidden/>
    <w:rsid w:val="002C22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7</Pages>
  <Words>2796</Words>
  <Characters>1594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 appiah</dc:creator>
  <cp:keywords/>
  <dc:description/>
  <cp:lastModifiedBy>lambert appiah</cp:lastModifiedBy>
  <cp:revision>4</cp:revision>
  <dcterms:created xsi:type="dcterms:W3CDTF">2026-02-18T00:20:00Z</dcterms:created>
  <dcterms:modified xsi:type="dcterms:W3CDTF">2026-02-18T00:41:00Z</dcterms:modified>
</cp:coreProperties>
</file>